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520135F5" w:rsidR="00AA05D1" w:rsidRPr="00FA438C" w:rsidRDefault="007B3BAB" w:rsidP="00FA438C">
      <w:pPr>
        <w:pStyle w:val="Titel"/>
        <w:spacing w:line="276" w:lineRule="auto"/>
        <w:jc w:val="center"/>
        <w:rPr>
          <w:b/>
          <w:color w:val="000000"/>
          <w:sz w:val="28"/>
          <w:szCs w:val="30"/>
        </w:rPr>
      </w:pPr>
      <w:r w:rsidRPr="00FA438C">
        <w:rPr>
          <w:b/>
          <w:color w:val="000000"/>
          <w:sz w:val="28"/>
          <w:szCs w:val="30"/>
        </w:rPr>
        <w:t>Effect of powder air polishing and ultrasonic scaling on the marginal and internal interface (tooth-veneer) of ceramic veneers: An in vitro study</w:t>
      </w:r>
    </w:p>
    <w:p w14:paraId="6E2E5801" w14:textId="045DF60C" w:rsidR="00FA438C" w:rsidRPr="00FA438C" w:rsidRDefault="00FA438C" w:rsidP="00FA438C">
      <w:pPr>
        <w:pStyle w:val="berschrift1"/>
        <w:numPr>
          <w:ilvl w:val="0"/>
          <w:numId w:val="0"/>
        </w:numPr>
        <w:jc w:val="center"/>
        <w:rPr>
          <w:b w:val="0"/>
          <w:i/>
          <w:sz w:val="32"/>
        </w:rPr>
      </w:pPr>
      <w:r w:rsidRPr="00FA438C">
        <w:rPr>
          <w:b w:val="0"/>
          <w:i/>
          <w:sz w:val="32"/>
        </w:rPr>
        <w:t>–</w:t>
      </w:r>
      <w:r w:rsidRPr="00FA438C">
        <w:rPr>
          <w:b w:val="0"/>
          <w:i/>
          <w:sz w:val="24"/>
          <w:szCs w:val="22"/>
        </w:rPr>
        <w:t xml:space="preserve"> </w:t>
      </w:r>
      <w:r>
        <w:rPr>
          <w:b w:val="0"/>
          <w:i/>
          <w:sz w:val="24"/>
          <w:szCs w:val="22"/>
        </w:rPr>
        <w:t xml:space="preserve"> </w:t>
      </w:r>
      <w:r w:rsidRPr="00FA438C">
        <w:rPr>
          <w:b w:val="0"/>
          <w:i/>
          <w:sz w:val="32"/>
        </w:rPr>
        <w:t xml:space="preserve">Supplemental </w:t>
      </w:r>
      <w:proofErr w:type="gramStart"/>
      <w:r w:rsidRPr="00FA438C">
        <w:rPr>
          <w:b w:val="0"/>
          <w:i/>
          <w:sz w:val="32"/>
        </w:rPr>
        <w:t>material</w:t>
      </w:r>
      <w:r>
        <w:rPr>
          <w:b w:val="0"/>
          <w:i/>
          <w:sz w:val="32"/>
        </w:rPr>
        <w:t xml:space="preserve"> </w:t>
      </w:r>
      <w:r w:rsidRPr="00FA438C">
        <w:rPr>
          <w:b w:val="0"/>
          <w:i/>
          <w:sz w:val="32"/>
        </w:rPr>
        <w:t xml:space="preserve"> –</w:t>
      </w:r>
      <w:proofErr w:type="gramEnd"/>
    </w:p>
    <w:p w14:paraId="2583626F" w14:textId="0C21DFC6" w:rsidR="00FA438C" w:rsidRDefault="00FA438C" w:rsidP="00FA438C"/>
    <w:p w14:paraId="2D4CD516" w14:textId="77978182" w:rsidR="00FA438C" w:rsidRPr="00FA438C" w:rsidRDefault="00FA438C" w:rsidP="00FA438C"/>
    <w:p w14:paraId="000000EA" w14:textId="77777777" w:rsidR="00AA05D1" w:rsidRDefault="007B3BAB">
      <w:pPr>
        <w:keepNext/>
        <w:pBdr>
          <w:top w:val="nil"/>
          <w:left w:val="nil"/>
          <w:bottom w:val="nil"/>
          <w:right w:val="nil"/>
          <w:between w:val="nil"/>
        </w:pBdr>
        <w:spacing w:after="240" w:line="276" w:lineRule="auto"/>
        <w:rPr>
          <w:i/>
          <w:color w:val="000000"/>
          <w:sz w:val="20"/>
          <w:szCs w:val="20"/>
        </w:rPr>
      </w:pPr>
      <w:bookmarkStart w:id="0" w:name="_heading=h.3rdcrjn" w:colFirst="0" w:colLast="0"/>
      <w:bookmarkEnd w:id="0"/>
      <w:r>
        <w:rPr>
          <w:i/>
          <w:color w:val="000000"/>
          <w:sz w:val="20"/>
          <w:szCs w:val="20"/>
        </w:rPr>
        <w:t>Table S1: Materials and preparations tools used in this study.</w:t>
      </w:r>
    </w:p>
    <w:tbl>
      <w:tblPr>
        <w:tblStyle w:val="a0"/>
        <w:tblW w:w="9615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81"/>
        <w:gridCol w:w="4082"/>
        <w:gridCol w:w="2551"/>
        <w:gridCol w:w="2301"/>
      </w:tblGrid>
      <w:tr w:rsidR="00AA05D1" w14:paraId="2904E8E7" w14:textId="77777777"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EB" w14:textId="77777777" w:rsidR="00AA05D1" w:rsidRDefault="00AA05D1">
            <w:pPr>
              <w:spacing w:line="276" w:lineRule="auto"/>
              <w:jc w:val="left"/>
              <w:rPr>
                <w:b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EC" w14:textId="77777777" w:rsidR="00AA05D1" w:rsidRDefault="007B3BAB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Material or To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ED" w14:textId="77777777" w:rsidR="00AA05D1" w:rsidRDefault="007B3BAB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Manufacturer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EE" w14:textId="77777777" w:rsidR="00AA05D1" w:rsidRDefault="007B3BAB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LOT</w:t>
            </w:r>
          </w:p>
        </w:tc>
      </w:tr>
      <w:tr w:rsidR="00AA05D1" w14:paraId="3C67A409" w14:textId="77777777">
        <w:tc>
          <w:tcPr>
            <w:tcW w:w="68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EF" w14:textId="77777777" w:rsidR="00AA05D1" w:rsidRDefault="007B3BAB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ZLS</w:t>
            </w:r>
          </w:p>
        </w:tc>
        <w:tc>
          <w:tcPr>
            <w:tcW w:w="40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F0" w14:textId="77777777" w:rsidR="00AA05D1" w:rsidRDefault="007B3BAB">
            <w:pPr>
              <w:spacing w:line="276" w:lineRule="auto"/>
              <w:jc w:val="left"/>
            </w:pPr>
            <w:proofErr w:type="spellStart"/>
            <w:r>
              <w:t>Celtra</w:t>
            </w:r>
            <w:proofErr w:type="spellEnd"/>
            <w:r>
              <w:t xml:space="preserve"> Duo HT A2, C14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F1" w14:textId="77777777" w:rsidR="00AA05D1" w:rsidRDefault="007B3BAB">
            <w:pPr>
              <w:spacing w:line="276" w:lineRule="auto"/>
              <w:jc w:val="left"/>
            </w:pPr>
            <w:proofErr w:type="spellStart"/>
            <w:r>
              <w:rPr>
                <w:highlight w:val="white"/>
              </w:rPr>
              <w:t>Dentsply</w:t>
            </w:r>
            <w:proofErr w:type="spellEnd"/>
            <w:r>
              <w:rPr>
                <w:highlight w:val="white"/>
              </w:rPr>
              <w:t xml:space="preserve"> Sirona, York, Pennsylvania, USA</w:t>
            </w:r>
          </w:p>
        </w:tc>
        <w:tc>
          <w:tcPr>
            <w:tcW w:w="23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F2" w14:textId="77777777" w:rsidR="00AA05D1" w:rsidRDefault="007B3BAB">
            <w:pPr>
              <w:spacing w:line="276" w:lineRule="auto"/>
              <w:jc w:val="left"/>
            </w:pPr>
            <w:r>
              <w:t>16005516, 16005517</w:t>
            </w:r>
          </w:p>
          <w:p w14:paraId="000000F3" w14:textId="77777777" w:rsidR="00AA05D1" w:rsidRDefault="007B3BAB">
            <w:pPr>
              <w:spacing w:line="276" w:lineRule="auto"/>
              <w:jc w:val="left"/>
            </w:pPr>
            <w:r>
              <w:t>16008156, 16010642</w:t>
            </w:r>
          </w:p>
        </w:tc>
      </w:tr>
      <w:tr w:rsidR="00AA05D1" w14:paraId="6F0CB6FF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F4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5" w14:textId="77777777" w:rsidR="00AA05D1" w:rsidRDefault="007B3BAB">
            <w:pPr>
              <w:spacing w:line="276" w:lineRule="auto"/>
              <w:jc w:val="left"/>
            </w:pPr>
            <w:proofErr w:type="spellStart"/>
            <w:r>
              <w:t>DeTrey</w:t>
            </w:r>
            <w:proofErr w:type="spellEnd"/>
            <w:r>
              <w:t xml:space="preserve"> Conditioner 36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F6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7" w14:textId="77777777" w:rsidR="00AA05D1" w:rsidRDefault="007B3BAB">
            <w:pPr>
              <w:spacing w:line="276" w:lineRule="auto"/>
              <w:jc w:val="left"/>
            </w:pPr>
            <w:r>
              <w:t>2007000136</w:t>
            </w:r>
          </w:p>
        </w:tc>
      </w:tr>
      <w:tr w:rsidR="00AA05D1" w14:paraId="55D54AA6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F8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9" w14:textId="77777777" w:rsidR="00AA05D1" w:rsidRDefault="007B3BAB">
            <w:pPr>
              <w:spacing w:line="276" w:lineRule="auto"/>
              <w:jc w:val="left"/>
            </w:pPr>
            <w:proofErr w:type="spellStart"/>
            <w:r>
              <w:t>Calibra</w:t>
            </w:r>
            <w:proofErr w:type="spellEnd"/>
            <w:r>
              <w:t xml:space="preserve"> </w:t>
            </w:r>
            <w:proofErr w:type="spellStart"/>
            <w:r>
              <w:t>Silane</w:t>
            </w:r>
            <w:proofErr w:type="spellEnd"/>
            <w:r>
              <w:t xml:space="preserve"> Coupling Agent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FA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B" w14:textId="77777777" w:rsidR="00AA05D1" w:rsidRDefault="007B3BAB">
            <w:pPr>
              <w:spacing w:line="276" w:lineRule="auto"/>
              <w:jc w:val="left"/>
            </w:pPr>
            <w:r>
              <w:t>00050413</w:t>
            </w:r>
          </w:p>
        </w:tc>
      </w:tr>
      <w:tr w:rsidR="00AA05D1" w14:paraId="729D9F70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FC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D" w14:textId="77777777" w:rsidR="00AA05D1" w:rsidRDefault="007B3BAB">
            <w:pPr>
              <w:spacing w:line="276" w:lineRule="auto"/>
              <w:jc w:val="left"/>
            </w:pPr>
            <w:proofErr w:type="spellStart"/>
            <w:r>
              <w:t>Calibra</w:t>
            </w:r>
            <w:proofErr w:type="spellEnd"/>
            <w:r>
              <w:t xml:space="preserve"> Veneer Esthetic Resin Cement, shade light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FE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F" w14:textId="77777777" w:rsidR="00AA05D1" w:rsidRDefault="007B3BAB">
            <w:pPr>
              <w:spacing w:line="276" w:lineRule="auto"/>
              <w:jc w:val="left"/>
            </w:pPr>
            <w:r>
              <w:t>00050685</w:t>
            </w:r>
          </w:p>
        </w:tc>
      </w:tr>
      <w:tr w:rsidR="00AA05D1" w14:paraId="23FA836D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00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101" w14:textId="77777777" w:rsidR="00AA05D1" w:rsidRDefault="007B3BAB">
            <w:pPr>
              <w:spacing w:line="276" w:lineRule="auto"/>
              <w:jc w:val="left"/>
            </w:pPr>
            <w:r>
              <w:t>Prime and Bond XP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02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103" w14:textId="77777777" w:rsidR="00AA05D1" w:rsidRDefault="007B3BAB">
            <w:pPr>
              <w:spacing w:line="276" w:lineRule="auto"/>
              <w:jc w:val="left"/>
            </w:pPr>
            <w:r>
              <w:t>2002000057</w:t>
            </w:r>
          </w:p>
        </w:tc>
      </w:tr>
      <w:tr w:rsidR="00AA05D1" w14:paraId="5C90AA43" w14:textId="77777777">
        <w:tc>
          <w:tcPr>
            <w:tcW w:w="68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04" w14:textId="77777777" w:rsidR="00AA05D1" w:rsidRDefault="007B3BAB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LDS</w:t>
            </w:r>
          </w:p>
          <w:p w14:paraId="00000105" w14:textId="77777777" w:rsidR="00AA05D1" w:rsidRDefault="00AA05D1">
            <w:pPr>
              <w:spacing w:line="276" w:lineRule="auto"/>
              <w:jc w:val="left"/>
              <w:rPr>
                <w:b/>
              </w:rPr>
            </w:pPr>
          </w:p>
        </w:tc>
        <w:tc>
          <w:tcPr>
            <w:tcW w:w="40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06" w14:textId="77777777" w:rsidR="00AA05D1" w:rsidRDefault="007B3BAB">
            <w:pPr>
              <w:spacing w:line="276" w:lineRule="auto"/>
              <w:jc w:val="left"/>
            </w:pPr>
            <w:r>
              <w:t xml:space="preserve">IPS </w:t>
            </w:r>
            <w:proofErr w:type="spellStart"/>
            <w:r>
              <w:t>e.max</w:t>
            </w:r>
            <w:proofErr w:type="spellEnd"/>
            <w:r>
              <w:t xml:space="preserve"> CAD HT A2, C14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07" w14:textId="77777777" w:rsidR="00AA05D1" w:rsidRDefault="007B3BAB">
            <w:pPr>
              <w:spacing w:line="276" w:lineRule="auto"/>
              <w:jc w:val="left"/>
            </w:pPr>
            <w:proofErr w:type="spellStart"/>
            <w:r>
              <w:t>Ivoclar</w:t>
            </w:r>
            <w:proofErr w:type="spellEnd"/>
            <w:r>
              <w:t xml:space="preserve"> </w:t>
            </w:r>
            <w:proofErr w:type="spellStart"/>
            <w:r>
              <w:t>Vivadent</w:t>
            </w:r>
            <w:proofErr w:type="spellEnd"/>
            <w:r>
              <w:t xml:space="preserve">, </w:t>
            </w:r>
            <w:proofErr w:type="spellStart"/>
            <w:r>
              <w:t>Schaan</w:t>
            </w:r>
            <w:proofErr w:type="spellEnd"/>
            <w:r>
              <w:t>, Liechtenstein</w:t>
            </w:r>
          </w:p>
        </w:tc>
        <w:tc>
          <w:tcPr>
            <w:tcW w:w="23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08" w14:textId="77777777" w:rsidR="00AA05D1" w:rsidRDefault="007B3BAB">
            <w:pPr>
              <w:spacing w:line="276" w:lineRule="auto"/>
              <w:jc w:val="left"/>
            </w:pPr>
            <w:r>
              <w:t>X39494, Z006FZ</w:t>
            </w:r>
          </w:p>
        </w:tc>
      </w:tr>
      <w:tr w:rsidR="00AA05D1" w14:paraId="34E0B8FD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09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A" w14:textId="77777777" w:rsidR="00AA05D1" w:rsidRDefault="007B3BAB">
            <w:pPr>
              <w:spacing w:line="276" w:lineRule="auto"/>
              <w:jc w:val="left"/>
            </w:pPr>
            <w:r>
              <w:t>Monobond Plus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0B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C" w14:textId="77777777" w:rsidR="00AA05D1" w:rsidRDefault="007B3BAB">
            <w:pPr>
              <w:spacing w:line="276" w:lineRule="auto"/>
              <w:jc w:val="left"/>
            </w:pPr>
            <w:r>
              <w:t>Z004FP</w:t>
            </w:r>
          </w:p>
        </w:tc>
      </w:tr>
      <w:tr w:rsidR="00AA05D1" w14:paraId="2C2583EC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0D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E" w14:textId="77777777" w:rsidR="00AA05D1" w:rsidRDefault="007B3BAB">
            <w:pPr>
              <w:spacing w:line="276" w:lineRule="auto"/>
              <w:jc w:val="left"/>
            </w:pPr>
            <w:r>
              <w:t>Total Etch (37% phosphoric acid)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0F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0" w14:textId="77777777" w:rsidR="00AA05D1" w:rsidRDefault="007B3BAB">
            <w:pPr>
              <w:spacing w:line="276" w:lineRule="auto"/>
              <w:jc w:val="left"/>
            </w:pPr>
            <w:r>
              <w:t>Z00748</w:t>
            </w:r>
          </w:p>
        </w:tc>
      </w:tr>
      <w:tr w:rsidR="00AA05D1" w14:paraId="3642CF8C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11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2" w14:textId="77777777" w:rsidR="00AA05D1" w:rsidRDefault="007B3BAB">
            <w:pPr>
              <w:spacing w:line="276" w:lineRule="auto"/>
              <w:jc w:val="left"/>
            </w:pPr>
            <w:proofErr w:type="spellStart"/>
            <w:r>
              <w:t>Adhese</w:t>
            </w:r>
            <w:proofErr w:type="spellEnd"/>
            <w:r>
              <w:t xml:space="preserve"> Universal </w:t>
            </w:r>
            <w:proofErr w:type="spellStart"/>
            <w:r>
              <w:t>VivaPen</w:t>
            </w:r>
            <w:proofErr w:type="spellEnd"/>
          </w:p>
        </w:tc>
        <w:tc>
          <w:tcPr>
            <w:tcW w:w="255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13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4" w14:textId="77777777" w:rsidR="00AA05D1" w:rsidRDefault="007B3BAB">
            <w:pPr>
              <w:spacing w:line="276" w:lineRule="auto"/>
              <w:jc w:val="left"/>
            </w:pPr>
            <w:r>
              <w:t>Z00466</w:t>
            </w:r>
          </w:p>
        </w:tc>
      </w:tr>
      <w:tr w:rsidR="00AA05D1" w14:paraId="3C210D65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15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116" w14:textId="77777777" w:rsidR="00AA05D1" w:rsidRDefault="007B3BAB">
            <w:pPr>
              <w:spacing w:line="276" w:lineRule="auto"/>
              <w:jc w:val="left"/>
            </w:pPr>
            <w:proofErr w:type="spellStart"/>
            <w:r>
              <w:t>Variolink</w:t>
            </w:r>
            <w:proofErr w:type="spellEnd"/>
            <w:r>
              <w:t xml:space="preserve"> LC esthetic light 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17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118" w14:textId="77777777" w:rsidR="00AA05D1" w:rsidRDefault="007B3BAB">
            <w:pPr>
              <w:spacing w:line="276" w:lineRule="auto"/>
              <w:jc w:val="left"/>
            </w:pPr>
            <w:r>
              <w:t>Y39814</w:t>
            </w:r>
          </w:p>
        </w:tc>
      </w:tr>
      <w:tr w:rsidR="00AA05D1" w14:paraId="5B0BA5DE" w14:textId="77777777">
        <w:tc>
          <w:tcPr>
            <w:tcW w:w="68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19" w14:textId="77777777" w:rsidR="00AA05D1" w:rsidRDefault="007B3BAB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ZLS and LDS</w:t>
            </w:r>
          </w:p>
        </w:tc>
        <w:tc>
          <w:tcPr>
            <w:tcW w:w="40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1A" w14:textId="77777777" w:rsidR="00AA05D1" w:rsidRDefault="007B3BAB">
            <w:pPr>
              <w:spacing w:line="276" w:lineRule="auto"/>
              <w:jc w:val="left"/>
            </w:pPr>
            <w:r>
              <w:t xml:space="preserve">IPS Ceramic Etching Gel 5% 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1B" w14:textId="77777777" w:rsidR="00AA05D1" w:rsidRDefault="007B3BAB">
            <w:pPr>
              <w:spacing w:line="276" w:lineRule="auto"/>
              <w:jc w:val="left"/>
            </w:pPr>
            <w:proofErr w:type="spellStart"/>
            <w:r>
              <w:t>Ivoclar</w:t>
            </w:r>
            <w:proofErr w:type="spellEnd"/>
            <w:r>
              <w:t xml:space="preserve"> </w:t>
            </w:r>
            <w:proofErr w:type="spellStart"/>
            <w:r>
              <w:t>Vivadent</w:t>
            </w:r>
            <w:proofErr w:type="spellEnd"/>
            <w:r>
              <w:t xml:space="preserve">, </w:t>
            </w:r>
            <w:proofErr w:type="spellStart"/>
            <w:r>
              <w:t>Schaan</w:t>
            </w:r>
            <w:proofErr w:type="spellEnd"/>
            <w:r>
              <w:t>, Liechtenstein</w:t>
            </w:r>
          </w:p>
        </w:tc>
        <w:tc>
          <w:tcPr>
            <w:tcW w:w="23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1C" w14:textId="77777777" w:rsidR="00AA05D1" w:rsidRDefault="007B3BAB">
            <w:pPr>
              <w:spacing w:line="276" w:lineRule="auto"/>
              <w:jc w:val="left"/>
            </w:pPr>
            <w:r>
              <w:t>X39271</w:t>
            </w:r>
          </w:p>
        </w:tc>
      </w:tr>
      <w:tr w:rsidR="00AA05D1" w14:paraId="68E72F1B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1D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E" w14:textId="77777777" w:rsidR="00AA05D1" w:rsidRDefault="007B3BAB">
            <w:pPr>
              <w:spacing w:line="276" w:lineRule="auto"/>
              <w:jc w:val="left"/>
            </w:pPr>
            <w:r>
              <w:t xml:space="preserve">IPS Object Fix Putty 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1F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0" w14:textId="77777777" w:rsidR="00AA05D1" w:rsidRDefault="007B3BAB">
            <w:pPr>
              <w:spacing w:line="276" w:lineRule="auto"/>
              <w:jc w:val="left"/>
            </w:pPr>
            <w:r>
              <w:t>Y30754</w:t>
            </w:r>
          </w:p>
        </w:tc>
      </w:tr>
      <w:tr w:rsidR="00AA05D1" w14:paraId="08070983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21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122" w14:textId="77777777" w:rsidR="00AA05D1" w:rsidRPr="007B3BAB" w:rsidRDefault="007B3BAB">
            <w:pPr>
              <w:spacing w:line="276" w:lineRule="auto"/>
              <w:jc w:val="left"/>
              <w:rPr>
                <w:lang w:val="de-DE"/>
              </w:rPr>
            </w:pPr>
            <w:r w:rsidRPr="007B3BAB">
              <w:rPr>
                <w:lang w:val="de-DE"/>
              </w:rPr>
              <w:t xml:space="preserve">Chloramine T </w:t>
            </w:r>
            <w:proofErr w:type="spellStart"/>
            <w:r w:rsidRPr="007B3BAB">
              <w:rPr>
                <w:lang w:val="de-DE"/>
              </w:rPr>
              <w:t>trihydrate</w:t>
            </w:r>
            <w:proofErr w:type="spellEnd"/>
            <w:r w:rsidRPr="007B3BAB">
              <w:rPr>
                <w:lang w:val="de-DE"/>
              </w:rPr>
              <w:t xml:space="preserve"> ACS </w:t>
            </w:r>
            <w:proofErr w:type="spellStart"/>
            <w:r w:rsidRPr="007B3BAB">
              <w:rPr>
                <w:lang w:val="de-DE"/>
              </w:rPr>
              <w:t>reagent</w:t>
            </w:r>
            <w:proofErr w:type="spellEnd"/>
            <w:r w:rsidRPr="007B3BAB">
              <w:rPr>
                <w:lang w:val="de-DE"/>
              </w:rPr>
              <w:t>, 98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123" w14:textId="77777777" w:rsidR="00AA05D1" w:rsidRDefault="007B3BAB">
            <w:pPr>
              <w:spacing w:line="276" w:lineRule="auto"/>
              <w:jc w:val="left"/>
            </w:pPr>
            <w:r>
              <w:t>Sigma-Aldrich, St. Louis, USA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124" w14:textId="77777777" w:rsidR="00AA05D1" w:rsidRDefault="007B3BAB">
            <w:pPr>
              <w:spacing w:line="276" w:lineRule="auto"/>
              <w:jc w:val="left"/>
            </w:pPr>
            <w:r>
              <w:t>STBF3027V</w:t>
            </w:r>
          </w:p>
        </w:tc>
      </w:tr>
      <w:tr w:rsidR="00AA05D1" w14:paraId="11048CE2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25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26" w14:textId="77777777" w:rsidR="00AA05D1" w:rsidRDefault="007B3BAB">
            <w:pPr>
              <w:spacing w:line="276" w:lineRule="auto"/>
              <w:jc w:val="left"/>
            </w:pPr>
            <w:proofErr w:type="spellStart"/>
            <w:r>
              <w:t>Technovit</w:t>
            </w:r>
            <w:proofErr w:type="spellEnd"/>
            <w:r>
              <w:t xml:space="preserve"> 4000 Powder 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127" w14:textId="77777777" w:rsidR="00AA05D1" w:rsidRDefault="007B3BAB">
            <w:pPr>
              <w:spacing w:line="276" w:lineRule="auto"/>
              <w:jc w:val="left"/>
            </w:pPr>
            <w:proofErr w:type="spellStart"/>
            <w:r>
              <w:t>Heraeus-Kulzer</w:t>
            </w:r>
            <w:proofErr w:type="spellEnd"/>
            <w:r>
              <w:t>, Hanau, Germany</w:t>
            </w:r>
          </w:p>
        </w:tc>
        <w:tc>
          <w:tcPr>
            <w:tcW w:w="23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28" w14:textId="77777777" w:rsidR="00AA05D1" w:rsidRDefault="007B3BAB">
            <w:pPr>
              <w:spacing w:line="276" w:lineRule="auto"/>
              <w:jc w:val="left"/>
            </w:pPr>
            <w:r>
              <w:t>R010028</w:t>
            </w:r>
          </w:p>
        </w:tc>
      </w:tr>
      <w:tr w:rsidR="00AA05D1" w14:paraId="769D669B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29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A" w14:textId="77777777" w:rsidR="00AA05D1" w:rsidRDefault="007B3BAB">
            <w:pPr>
              <w:spacing w:line="276" w:lineRule="auto"/>
              <w:jc w:val="left"/>
            </w:pPr>
            <w:proofErr w:type="spellStart"/>
            <w:r>
              <w:t>Technovit</w:t>
            </w:r>
            <w:proofErr w:type="spellEnd"/>
            <w:r>
              <w:t xml:space="preserve"> </w:t>
            </w:r>
            <w:proofErr w:type="spellStart"/>
            <w:r>
              <w:t>Sirup</w:t>
            </w:r>
            <w:proofErr w:type="spellEnd"/>
            <w:r>
              <w:t xml:space="preserve"> 1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12B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C" w14:textId="77777777" w:rsidR="00AA05D1" w:rsidRDefault="007B3BAB">
            <w:pPr>
              <w:spacing w:line="276" w:lineRule="auto"/>
              <w:jc w:val="left"/>
            </w:pPr>
            <w:r>
              <w:t>R010024</w:t>
            </w:r>
          </w:p>
        </w:tc>
      </w:tr>
      <w:tr w:rsidR="00AA05D1" w14:paraId="0F764478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2D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12E" w14:textId="77777777" w:rsidR="00AA05D1" w:rsidRDefault="007B3BAB">
            <w:pPr>
              <w:spacing w:line="276" w:lineRule="auto"/>
              <w:jc w:val="left"/>
            </w:pPr>
            <w:proofErr w:type="spellStart"/>
            <w:r>
              <w:t>Technovit</w:t>
            </w:r>
            <w:proofErr w:type="spellEnd"/>
            <w:r>
              <w:t xml:space="preserve"> </w:t>
            </w:r>
            <w:proofErr w:type="spellStart"/>
            <w:r>
              <w:t>Sirup</w:t>
            </w:r>
            <w:proofErr w:type="spellEnd"/>
            <w:r>
              <w:t xml:space="preserve"> 2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12F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130" w14:textId="77777777" w:rsidR="00AA05D1" w:rsidRDefault="007B3BAB">
            <w:pPr>
              <w:spacing w:line="276" w:lineRule="auto"/>
              <w:jc w:val="left"/>
            </w:pPr>
            <w:r>
              <w:t>R010023</w:t>
            </w:r>
          </w:p>
        </w:tc>
      </w:tr>
      <w:tr w:rsidR="00AA05D1" w14:paraId="472D6252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31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32" w14:textId="77777777" w:rsidR="00AA05D1" w:rsidRDefault="007B3BAB">
            <w:pPr>
              <w:spacing w:line="276" w:lineRule="auto"/>
              <w:jc w:val="left"/>
            </w:pPr>
            <w:r>
              <w:t>Prep Marker Set 4663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133" w14:textId="77777777" w:rsidR="00AA05D1" w:rsidRDefault="007B3BAB">
            <w:pPr>
              <w:spacing w:line="276" w:lineRule="auto"/>
              <w:jc w:val="left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Komet</w:t>
            </w:r>
            <w:proofErr w:type="spellEnd"/>
            <w:r>
              <w:rPr>
                <w:highlight w:val="white"/>
              </w:rPr>
              <w:t xml:space="preserve"> Dental, </w:t>
            </w:r>
            <w:proofErr w:type="spellStart"/>
            <w:r>
              <w:rPr>
                <w:highlight w:val="white"/>
              </w:rPr>
              <w:t>Lemgo</w:t>
            </w:r>
            <w:proofErr w:type="spellEnd"/>
            <w:r>
              <w:rPr>
                <w:highlight w:val="white"/>
              </w:rPr>
              <w:t>, Germany</w:t>
            </w:r>
          </w:p>
        </w:tc>
        <w:tc>
          <w:tcPr>
            <w:tcW w:w="23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34" w14:textId="77777777" w:rsidR="00AA05D1" w:rsidRDefault="007B3BAB">
            <w:pPr>
              <w:spacing w:line="276" w:lineRule="auto"/>
              <w:jc w:val="left"/>
            </w:pPr>
            <w:r>
              <w:t>00005039</w:t>
            </w:r>
          </w:p>
        </w:tc>
      </w:tr>
      <w:tr w:rsidR="00AA05D1" w14:paraId="3321BC81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35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6" w14:textId="77777777" w:rsidR="00AA05D1" w:rsidRDefault="007B3BAB">
            <w:pPr>
              <w:spacing w:line="276" w:lineRule="auto"/>
              <w:jc w:val="left"/>
            </w:pPr>
            <w:r>
              <w:t>Depth marker 868B 314 018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137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8" w14:textId="77777777" w:rsidR="00AA05D1" w:rsidRDefault="007B3BAB">
            <w:pPr>
              <w:spacing w:line="276" w:lineRule="auto"/>
              <w:jc w:val="left"/>
            </w:pPr>
            <w:r>
              <w:t>191837</w:t>
            </w:r>
          </w:p>
        </w:tc>
      </w:tr>
      <w:tr w:rsidR="00AA05D1" w14:paraId="30497D1A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39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A" w14:textId="77777777" w:rsidR="00AA05D1" w:rsidRDefault="007B3BAB">
            <w:pPr>
              <w:spacing w:line="276" w:lineRule="auto"/>
              <w:jc w:val="left"/>
            </w:pPr>
            <w:r>
              <w:t>Diamond bur 8868 314 016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13B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C" w14:textId="77777777" w:rsidR="00AA05D1" w:rsidRDefault="007B3BAB">
            <w:pPr>
              <w:spacing w:line="276" w:lineRule="auto"/>
              <w:jc w:val="left"/>
            </w:pPr>
            <w:r>
              <w:t>199657</w:t>
            </w:r>
          </w:p>
        </w:tc>
      </w:tr>
      <w:tr w:rsidR="00AA05D1" w14:paraId="0E5118ED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3D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E" w14:textId="77777777" w:rsidR="00AA05D1" w:rsidRDefault="007B3BAB">
            <w:pPr>
              <w:spacing w:line="276" w:lineRule="auto"/>
              <w:jc w:val="left"/>
            </w:pPr>
            <w:r>
              <w:t>Diamond finisher 8868 314 016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13F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0" w14:textId="77777777" w:rsidR="00AA05D1" w:rsidRDefault="007B3BAB">
            <w:pPr>
              <w:spacing w:line="276" w:lineRule="auto"/>
              <w:jc w:val="left"/>
            </w:pPr>
            <w:r>
              <w:t>00104703</w:t>
            </w:r>
          </w:p>
        </w:tc>
      </w:tr>
      <w:tr w:rsidR="00AA05D1" w14:paraId="583604B4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41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142" w14:textId="77777777" w:rsidR="00AA05D1" w:rsidRDefault="007B3BAB">
            <w:pPr>
              <w:spacing w:line="276" w:lineRule="auto"/>
              <w:jc w:val="left"/>
            </w:pPr>
            <w:r>
              <w:t>Diamond finisher 379EF 314 023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143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144" w14:textId="77777777" w:rsidR="00AA05D1" w:rsidRDefault="007B3BAB">
            <w:pPr>
              <w:spacing w:line="276" w:lineRule="auto"/>
              <w:jc w:val="left"/>
            </w:pPr>
            <w:r>
              <w:t>00072677</w:t>
            </w:r>
          </w:p>
        </w:tc>
      </w:tr>
      <w:tr w:rsidR="00AA05D1" w14:paraId="2B5F479B" w14:textId="77777777">
        <w:trPr>
          <w:trHeight w:val="238"/>
        </w:trPr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45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46" w14:textId="77777777" w:rsidR="00AA05D1" w:rsidRDefault="007B3BAB">
            <w:pPr>
              <w:spacing w:line="276" w:lineRule="auto"/>
              <w:jc w:val="left"/>
              <w:rPr>
                <w:highlight w:val="yellow"/>
              </w:rPr>
            </w:pPr>
            <w:r>
              <w:t>Cylinder Pointed Bur 20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0000147" w14:textId="77777777" w:rsidR="00AA05D1" w:rsidRDefault="007B3BAB">
            <w:pPr>
              <w:spacing w:line="276" w:lineRule="auto"/>
              <w:jc w:val="left"/>
              <w:rPr>
                <w:highlight w:val="yellow"/>
              </w:rPr>
            </w:pPr>
            <w:proofErr w:type="spellStart"/>
            <w:r>
              <w:rPr>
                <w:highlight w:val="white"/>
              </w:rPr>
              <w:t>Dentsply</w:t>
            </w:r>
            <w:proofErr w:type="spellEnd"/>
            <w:r>
              <w:rPr>
                <w:highlight w:val="white"/>
              </w:rPr>
              <w:t xml:space="preserve"> Sirona, York, Pennsylvania, USA</w:t>
            </w:r>
          </w:p>
        </w:tc>
        <w:tc>
          <w:tcPr>
            <w:tcW w:w="23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48" w14:textId="77777777" w:rsidR="00AA05D1" w:rsidRDefault="007B3BAB">
            <w:pPr>
              <w:spacing w:line="276" w:lineRule="auto"/>
              <w:jc w:val="left"/>
              <w:rPr>
                <w:highlight w:val="yellow"/>
              </w:rPr>
            </w:pPr>
            <w:r>
              <w:t>M49601</w:t>
            </w:r>
          </w:p>
        </w:tc>
      </w:tr>
      <w:tr w:rsidR="00AA05D1" w14:paraId="014AD377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49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highlight w:val="yellow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A" w14:textId="77777777" w:rsidR="00AA05D1" w:rsidRDefault="007B3BAB">
            <w:pPr>
              <w:spacing w:line="276" w:lineRule="auto"/>
              <w:jc w:val="left"/>
            </w:pPr>
            <w:r>
              <w:t>Step Bur 20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000014B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C" w14:textId="77777777" w:rsidR="00AA05D1" w:rsidRDefault="007B3BAB">
            <w:pPr>
              <w:spacing w:line="276" w:lineRule="auto"/>
              <w:jc w:val="left"/>
            </w:pPr>
            <w:r>
              <w:t>M53879</w:t>
            </w:r>
          </w:p>
        </w:tc>
      </w:tr>
      <w:tr w:rsidR="00AA05D1" w14:paraId="2E9F1AA7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4D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E" w14:textId="77777777" w:rsidR="00AA05D1" w:rsidRDefault="007B3BAB">
            <w:pPr>
              <w:spacing w:line="276" w:lineRule="auto"/>
              <w:jc w:val="left"/>
            </w:pPr>
            <w:r>
              <w:t>Step Bur 20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000014F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0" w14:textId="77777777" w:rsidR="00AA05D1" w:rsidRDefault="007B3BAB">
            <w:pPr>
              <w:spacing w:line="276" w:lineRule="auto"/>
              <w:jc w:val="left"/>
            </w:pPr>
            <w:r>
              <w:t>M37752</w:t>
            </w:r>
          </w:p>
        </w:tc>
      </w:tr>
      <w:tr w:rsidR="00AA05D1" w14:paraId="28CE48C5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51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2" w14:textId="77777777" w:rsidR="00AA05D1" w:rsidRDefault="007B3BAB">
            <w:pPr>
              <w:spacing w:line="276" w:lineRule="auto"/>
              <w:jc w:val="left"/>
            </w:pPr>
            <w:r>
              <w:t>Step Bur 12 S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0000153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4" w14:textId="77777777" w:rsidR="00AA05D1" w:rsidRDefault="007B3BAB">
            <w:pPr>
              <w:spacing w:line="276" w:lineRule="auto"/>
              <w:jc w:val="left"/>
            </w:pPr>
            <w:r>
              <w:t>M37816</w:t>
            </w:r>
          </w:p>
        </w:tc>
      </w:tr>
      <w:tr w:rsidR="00AA05D1" w14:paraId="0CCA7337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55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6" w14:textId="77777777" w:rsidR="00AA05D1" w:rsidRDefault="007B3BAB">
            <w:pPr>
              <w:spacing w:line="276" w:lineRule="auto"/>
              <w:jc w:val="left"/>
            </w:pPr>
            <w:r>
              <w:t xml:space="preserve">Cylinder Pointed Bur 12 S 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0000157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8" w14:textId="77777777" w:rsidR="00AA05D1" w:rsidRDefault="007B3BAB">
            <w:pPr>
              <w:spacing w:line="276" w:lineRule="auto"/>
              <w:jc w:val="left"/>
            </w:pPr>
            <w:r>
              <w:t>M72231</w:t>
            </w:r>
          </w:p>
        </w:tc>
      </w:tr>
      <w:tr w:rsidR="00AA05D1" w14:paraId="4DB2C54E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59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15A" w14:textId="77777777" w:rsidR="00AA05D1" w:rsidRDefault="007B3BAB">
            <w:pPr>
              <w:spacing w:line="276" w:lineRule="auto"/>
              <w:jc w:val="left"/>
            </w:pPr>
            <w:r>
              <w:t>Cylinder Pointed Bur 12 S</w:t>
            </w:r>
          </w:p>
        </w:tc>
        <w:tc>
          <w:tcPr>
            <w:tcW w:w="2551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000015B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15C" w14:textId="77777777" w:rsidR="00AA05D1" w:rsidRDefault="007B3BAB">
            <w:pPr>
              <w:spacing w:line="276" w:lineRule="auto"/>
              <w:jc w:val="left"/>
            </w:pPr>
            <w:r>
              <w:t>M83130</w:t>
            </w:r>
          </w:p>
        </w:tc>
      </w:tr>
      <w:tr w:rsidR="00AA05D1" w14:paraId="5E482BFF" w14:textId="77777777">
        <w:tc>
          <w:tcPr>
            <w:tcW w:w="6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15D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40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15E" w14:textId="77777777" w:rsidR="00AA05D1" w:rsidRDefault="007B3BAB">
            <w:pPr>
              <w:spacing w:line="276" w:lineRule="auto"/>
              <w:jc w:val="left"/>
              <w:rPr>
                <w:highlight w:val="yellow"/>
              </w:rPr>
            </w:pPr>
            <w:r>
              <w:t xml:space="preserve">Airflow </w:t>
            </w:r>
            <w:proofErr w:type="spellStart"/>
            <w:r>
              <w:t>Pulver</w:t>
            </w:r>
            <w:proofErr w:type="spellEnd"/>
            <w:r>
              <w:t xml:space="preserve"> </w:t>
            </w:r>
            <w:proofErr w:type="spellStart"/>
            <w:r>
              <w:t>Perio</w:t>
            </w:r>
            <w:proofErr w:type="spellEnd"/>
            <w:r>
              <w:t xml:space="preserve"> (25 µm)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15F" w14:textId="77777777" w:rsidR="00AA05D1" w:rsidRDefault="007B3BAB">
            <w:pPr>
              <w:spacing w:line="276" w:lineRule="auto"/>
              <w:jc w:val="left"/>
            </w:pPr>
            <w:r>
              <w:t xml:space="preserve">EMS Dental, </w:t>
            </w:r>
            <w:proofErr w:type="spellStart"/>
            <w:r>
              <w:t>Nyon</w:t>
            </w:r>
            <w:proofErr w:type="spellEnd"/>
            <w:r>
              <w:t>, Switzerland</w:t>
            </w:r>
          </w:p>
        </w:tc>
        <w:tc>
          <w:tcPr>
            <w:tcW w:w="23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160" w14:textId="77777777" w:rsidR="00AA05D1" w:rsidRDefault="007B3BAB">
            <w:pPr>
              <w:spacing w:line="276" w:lineRule="auto"/>
              <w:jc w:val="left"/>
            </w:pPr>
            <w:r>
              <w:t>1909163</w:t>
            </w:r>
          </w:p>
        </w:tc>
      </w:tr>
    </w:tbl>
    <w:p w14:paraId="00000161" w14:textId="77777777" w:rsidR="00AA05D1" w:rsidRDefault="00AA05D1">
      <w:pPr>
        <w:keepNext/>
        <w:pBdr>
          <w:top w:val="nil"/>
          <w:left w:val="nil"/>
          <w:bottom w:val="nil"/>
          <w:right w:val="nil"/>
          <w:between w:val="nil"/>
        </w:pBdr>
        <w:spacing w:after="240" w:line="276" w:lineRule="auto"/>
        <w:rPr>
          <w:i/>
          <w:color w:val="000000"/>
          <w:sz w:val="20"/>
          <w:szCs w:val="20"/>
        </w:rPr>
      </w:pPr>
    </w:p>
    <w:p w14:paraId="00000162" w14:textId="77777777" w:rsidR="00AA05D1" w:rsidRDefault="007B3BAB">
      <w:pPr>
        <w:spacing w:after="120"/>
        <w:rPr>
          <w:i/>
          <w:sz w:val="20"/>
          <w:szCs w:val="20"/>
        </w:rPr>
      </w:pPr>
      <w:bookmarkStart w:id="1" w:name="_heading=h.26in1rg" w:colFirst="0" w:colLast="0"/>
      <w:bookmarkEnd w:id="1"/>
      <w:r>
        <w:br w:type="page"/>
      </w:r>
    </w:p>
    <w:p w14:paraId="00000163" w14:textId="77777777" w:rsidR="00AA05D1" w:rsidRDefault="007B3BAB">
      <w:pPr>
        <w:keepNext/>
        <w:pBdr>
          <w:top w:val="nil"/>
          <w:left w:val="nil"/>
          <w:bottom w:val="nil"/>
          <w:right w:val="nil"/>
          <w:between w:val="nil"/>
        </w:pBdr>
        <w:spacing w:after="240" w:line="276" w:lineRule="auto"/>
        <w:rPr>
          <w:i/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  <w:lastRenderedPageBreak/>
        <w:t>Table S2: Sintering parameters for the CAD/CAM ceramics.</w:t>
      </w:r>
    </w:p>
    <w:tbl>
      <w:tblPr>
        <w:tblStyle w:val="a1"/>
        <w:tblW w:w="9346" w:type="dxa"/>
        <w:tblInd w:w="10" w:type="dxa"/>
        <w:tblBorders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84"/>
        <w:gridCol w:w="1840"/>
        <w:gridCol w:w="3121"/>
        <w:gridCol w:w="1701"/>
      </w:tblGrid>
      <w:tr w:rsidR="00AA05D1" w14:paraId="11CCB1F4" w14:textId="77777777">
        <w:tc>
          <w:tcPr>
            <w:tcW w:w="4524" w:type="dxa"/>
            <w:gridSpan w:val="2"/>
            <w:tcBorders>
              <w:bottom w:val="single" w:sz="4" w:space="0" w:color="000000"/>
            </w:tcBorders>
          </w:tcPr>
          <w:p w14:paraId="00000164" w14:textId="77777777" w:rsidR="00AA05D1" w:rsidRDefault="007B3BAB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LDS (IPS </w:t>
            </w:r>
            <w:proofErr w:type="spellStart"/>
            <w:r>
              <w:rPr>
                <w:b/>
              </w:rPr>
              <w:t>e.max</w:t>
            </w:r>
            <w:proofErr w:type="spellEnd"/>
            <w:r>
              <w:rPr>
                <w:b/>
              </w:rPr>
              <w:t xml:space="preserve"> CAD)</w:t>
            </w:r>
          </w:p>
        </w:tc>
        <w:tc>
          <w:tcPr>
            <w:tcW w:w="4822" w:type="dxa"/>
            <w:gridSpan w:val="2"/>
            <w:tcBorders>
              <w:bottom w:val="single" w:sz="4" w:space="0" w:color="000000"/>
            </w:tcBorders>
          </w:tcPr>
          <w:p w14:paraId="00000166" w14:textId="77777777" w:rsidR="00AA05D1" w:rsidRDefault="007B3BAB">
            <w:pPr>
              <w:spacing w:line="276" w:lineRule="auto"/>
              <w:rPr>
                <w:b/>
              </w:rPr>
            </w:pPr>
            <w:r>
              <w:rPr>
                <w:b/>
              </w:rPr>
              <w:t>ZLS (</w:t>
            </w:r>
            <w:proofErr w:type="spellStart"/>
            <w:r>
              <w:rPr>
                <w:b/>
              </w:rPr>
              <w:t>Celtra</w:t>
            </w:r>
            <w:proofErr w:type="spellEnd"/>
            <w:r>
              <w:rPr>
                <w:b/>
              </w:rPr>
              <w:t xml:space="preserve"> Duo)</w:t>
            </w:r>
          </w:p>
        </w:tc>
      </w:tr>
      <w:tr w:rsidR="00AA05D1" w14:paraId="74D388B9" w14:textId="77777777">
        <w:tc>
          <w:tcPr>
            <w:tcW w:w="4524" w:type="dxa"/>
            <w:gridSpan w:val="2"/>
            <w:tcBorders>
              <w:top w:val="single" w:sz="4" w:space="0" w:color="000000"/>
            </w:tcBorders>
          </w:tcPr>
          <w:p w14:paraId="00000168" w14:textId="77777777" w:rsidR="00AA05D1" w:rsidRDefault="007B3BAB">
            <w:pPr>
              <w:spacing w:line="276" w:lineRule="auto"/>
              <w:rPr>
                <w:b/>
              </w:rPr>
            </w:pPr>
            <w:r>
              <w:rPr>
                <w:b/>
              </w:rPr>
              <w:t>Crystallization and Glaze Firing</w:t>
            </w:r>
          </w:p>
          <w:p w14:paraId="00000169" w14:textId="77777777" w:rsidR="00AA05D1" w:rsidRDefault="007B3BAB">
            <w:pPr>
              <w:spacing w:line="276" w:lineRule="auto"/>
              <w:rPr>
                <w:b/>
              </w:rPr>
            </w:pPr>
            <w:proofErr w:type="spellStart"/>
            <w:r>
              <w:rPr>
                <w:b/>
              </w:rPr>
              <w:t>Programat</w:t>
            </w:r>
            <w:proofErr w:type="spellEnd"/>
            <w:r>
              <w:rPr>
                <w:b/>
              </w:rPr>
              <w:t xml:space="preserve"> CS</w:t>
            </w:r>
          </w:p>
        </w:tc>
        <w:tc>
          <w:tcPr>
            <w:tcW w:w="4822" w:type="dxa"/>
            <w:gridSpan w:val="2"/>
            <w:tcBorders>
              <w:top w:val="single" w:sz="4" w:space="0" w:color="000000"/>
            </w:tcBorders>
          </w:tcPr>
          <w:p w14:paraId="0000016B" w14:textId="77777777" w:rsidR="00AA05D1" w:rsidRDefault="007B3BAB">
            <w:pPr>
              <w:spacing w:line="276" w:lineRule="auto"/>
              <w:rPr>
                <w:b/>
              </w:rPr>
            </w:pPr>
            <w:r>
              <w:rPr>
                <w:b/>
              </w:rPr>
              <w:t>Glaze Firing</w:t>
            </w:r>
          </w:p>
          <w:p w14:paraId="0000016C" w14:textId="77777777" w:rsidR="00AA05D1" w:rsidRDefault="007B3BAB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Vita </w:t>
            </w:r>
            <w:proofErr w:type="spellStart"/>
            <w:r>
              <w:rPr>
                <w:b/>
              </w:rPr>
              <w:t>Vacumat</w:t>
            </w:r>
            <w:proofErr w:type="spellEnd"/>
            <w:r>
              <w:rPr>
                <w:b/>
              </w:rPr>
              <w:t xml:space="preserve"> 40T</w:t>
            </w:r>
          </w:p>
        </w:tc>
      </w:tr>
      <w:tr w:rsidR="00AA05D1" w14:paraId="72310C0D" w14:textId="77777777">
        <w:tc>
          <w:tcPr>
            <w:tcW w:w="2684" w:type="dxa"/>
          </w:tcPr>
          <w:p w14:paraId="0000016E" w14:textId="77777777" w:rsidR="00AA05D1" w:rsidRDefault="007B3BAB">
            <w:pPr>
              <w:spacing w:line="276" w:lineRule="auto"/>
            </w:pPr>
            <w:r>
              <w:t>Entry time</w:t>
            </w:r>
          </w:p>
        </w:tc>
        <w:tc>
          <w:tcPr>
            <w:tcW w:w="1840" w:type="dxa"/>
          </w:tcPr>
          <w:p w14:paraId="0000016F" w14:textId="77777777" w:rsidR="00AA05D1" w:rsidRDefault="007B3BAB">
            <w:pPr>
              <w:spacing w:line="276" w:lineRule="auto"/>
            </w:pPr>
            <w:r>
              <w:t>6:00 min</w:t>
            </w:r>
          </w:p>
        </w:tc>
        <w:tc>
          <w:tcPr>
            <w:tcW w:w="3121" w:type="dxa"/>
          </w:tcPr>
          <w:p w14:paraId="00000170" w14:textId="77777777" w:rsidR="00AA05D1" w:rsidRDefault="007B3BAB">
            <w:pPr>
              <w:spacing w:line="276" w:lineRule="auto"/>
            </w:pPr>
            <w:r>
              <w:t>Start temperature</w:t>
            </w:r>
          </w:p>
        </w:tc>
        <w:tc>
          <w:tcPr>
            <w:tcW w:w="1701" w:type="dxa"/>
          </w:tcPr>
          <w:p w14:paraId="00000171" w14:textId="77777777" w:rsidR="00AA05D1" w:rsidRDefault="007B3BAB">
            <w:pPr>
              <w:spacing w:line="276" w:lineRule="auto"/>
            </w:pPr>
            <w:r>
              <w:t>500 °C</w:t>
            </w:r>
          </w:p>
        </w:tc>
      </w:tr>
      <w:tr w:rsidR="00AA05D1" w14:paraId="5EA84FD3" w14:textId="77777777">
        <w:tc>
          <w:tcPr>
            <w:tcW w:w="2684" w:type="dxa"/>
          </w:tcPr>
          <w:p w14:paraId="00000172" w14:textId="77777777" w:rsidR="00AA05D1" w:rsidRDefault="007B3BAB">
            <w:pPr>
              <w:spacing w:line="276" w:lineRule="auto"/>
            </w:pPr>
            <w:r>
              <w:t>Entry temperature</w:t>
            </w:r>
          </w:p>
        </w:tc>
        <w:tc>
          <w:tcPr>
            <w:tcW w:w="1840" w:type="dxa"/>
          </w:tcPr>
          <w:p w14:paraId="00000173" w14:textId="77777777" w:rsidR="00AA05D1" w:rsidRDefault="007B3BAB">
            <w:pPr>
              <w:spacing w:line="276" w:lineRule="auto"/>
            </w:pPr>
            <w:r>
              <w:t>403 °C</w:t>
            </w:r>
          </w:p>
        </w:tc>
        <w:tc>
          <w:tcPr>
            <w:tcW w:w="3121" w:type="dxa"/>
          </w:tcPr>
          <w:p w14:paraId="00000174" w14:textId="77777777" w:rsidR="00AA05D1" w:rsidRDefault="007B3BAB">
            <w:pPr>
              <w:spacing w:line="276" w:lineRule="auto"/>
            </w:pPr>
            <w:r>
              <w:t>Preheating</w:t>
            </w:r>
          </w:p>
        </w:tc>
        <w:tc>
          <w:tcPr>
            <w:tcW w:w="1701" w:type="dxa"/>
          </w:tcPr>
          <w:p w14:paraId="00000175" w14:textId="77777777" w:rsidR="00AA05D1" w:rsidRDefault="007B3BAB">
            <w:pPr>
              <w:spacing w:line="276" w:lineRule="auto"/>
            </w:pPr>
            <w:r>
              <w:t>4:07 min</w:t>
            </w:r>
          </w:p>
        </w:tc>
      </w:tr>
      <w:tr w:rsidR="00AA05D1" w14:paraId="7A0B2A4A" w14:textId="77777777">
        <w:tc>
          <w:tcPr>
            <w:tcW w:w="2684" w:type="dxa"/>
          </w:tcPr>
          <w:p w14:paraId="00000176" w14:textId="77777777" w:rsidR="00AA05D1" w:rsidRDefault="007B3BAB">
            <w:pPr>
              <w:spacing w:line="276" w:lineRule="auto"/>
            </w:pPr>
            <w:r>
              <w:t>Firing temperature</w:t>
            </w:r>
          </w:p>
        </w:tc>
        <w:tc>
          <w:tcPr>
            <w:tcW w:w="1840" w:type="dxa"/>
          </w:tcPr>
          <w:p w14:paraId="00000177" w14:textId="77777777" w:rsidR="00AA05D1" w:rsidRDefault="007B3BAB">
            <w:pPr>
              <w:spacing w:line="276" w:lineRule="auto"/>
            </w:pPr>
            <w:r>
              <w:t>820 °C</w:t>
            </w:r>
          </w:p>
        </w:tc>
        <w:tc>
          <w:tcPr>
            <w:tcW w:w="3121" w:type="dxa"/>
          </w:tcPr>
          <w:p w14:paraId="00000178" w14:textId="77777777" w:rsidR="00AA05D1" w:rsidRDefault="007B3BAB">
            <w:pPr>
              <w:spacing w:line="276" w:lineRule="auto"/>
            </w:pPr>
            <w:r>
              <w:t>Final temperature</w:t>
            </w:r>
          </w:p>
        </w:tc>
        <w:tc>
          <w:tcPr>
            <w:tcW w:w="1701" w:type="dxa"/>
          </w:tcPr>
          <w:p w14:paraId="00000179" w14:textId="77777777" w:rsidR="00AA05D1" w:rsidRDefault="007B3BAB">
            <w:pPr>
              <w:spacing w:line="276" w:lineRule="auto"/>
            </w:pPr>
            <w:r>
              <w:t>820 °C</w:t>
            </w:r>
          </w:p>
        </w:tc>
      </w:tr>
      <w:tr w:rsidR="00AA05D1" w14:paraId="19625484" w14:textId="77777777">
        <w:tc>
          <w:tcPr>
            <w:tcW w:w="2684" w:type="dxa"/>
          </w:tcPr>
          <w:p w14:paraId="0000017A" w14:textId="77777777" w:rsidR="00AA05D1" w:rsidRDefault="007B3BAB">
            <w:pPr>
              <w:spacing w:line="276" w:lineRule="auto"/>
            </w:pPr>
            <w:r>
              <w:t>Holding time</w:t>
            </w:r>
          </w:p>
        </w:tc>
        <w:tc>
          <w:tcPr>
            <w:tcW w:w="1840" w:type="dxa"/>
          </w:tcPr>
          <w:p w14:paraId="0000017B" w14:textId="77777777" w:rsidR="00AA05D1" w:rsidRDefault="007B3BAB">
            <w:pPr>
              <w:spacing w:line="276" w:lineRule="auto"/>
            </w:pPr>
            <w:r>
              <w:t>0:10 min</w:t>
            </w:r>
          </w:p>
        </w:tc>
        <w:tc>
          <w:tcPr>
            <w:tcW w:w="3121" w:type="dxa"/>
          </w:tcPr>
          <w:p w14:paraId="0000017C" w14:textId="77777777" w:rsidR="00AA05D1" w:rsidRDefault="007B3BAB">
            <w:pPr>
              <w:spacing w:line="276" w:lineRule="auto"/>
            </w:pPr>
            <w:r>
              <w:t>Holding time</w:t>
            </w:r>
          </w:p>
        </w:tc>
        <w:tc>
          <w:tcPr>
            <w:tcW w:w="1701" w:type="dxa"/>
          </w:tcPr>
          <w:p w14:paraId="0000017D" w14:textId="77777777" w:rsidR="00AA05D1" w:rsidRDefault="007B3BAB">
            <w:pPr>
              <w:spacing w:line="276" w:lineRule="auto"/>
            </w:pPr>
            <w:r>
              <w:t>1:00 min</w:t>
            </w:r>
          </w:p>
        </w:tc>
      </w:tr>
      <w:tr w:rsidR="00AA05D1" w14:paraId="6C511AB3" w14:textId="77777777">
        <w:tc>
          <w:tcPr>
            <w:tcW w:w="2684" w:type="dxa"/>
          </w:tcPr>
          <w:p w14:paraId="0000017E" w14:textId="77777777" w:rsidR="00AA05D1" w:rsidRDefault="007B3BAB">
            <w:pPr>
              <w:spacing w:line="276" w:lineRule="auto"/>
            </w:pPr>
            <w:r>
              <w:t>Firing temperature</w:t>
            </w:r>
          </w:p>
        </w:tc>
        <w:tc>
          <w:tcPr>
            <w:tcW w:w="1840" w:type="dxa"/>
          </w:tcPr>
          <w:p w14:paraId="0000017F" w14:textId="77777777" w:rsidR="00AA05D1" w:rsidRDefault="007B3BAB">
            <w:pPr>
              <w:spacing w:line="276" w:lineRule="auto"/>
            </w:pPr>
            <w:r>
              <w:t>840 °C</w:t>
            </w:r>
          </w:p>
        </w:tc>
        <w:tc>
          <w:tcPr>
            <w:tcW w:w="3121" w:type="dxa"/>
          </w:tcPr>
          <w:p w14:paraId="00000180" w14:textId="77777777" w:rsidR="00AA05D1" w:rsidRDefault="007B3BAB">
            <w:pPr>
              <w:spacing w:line="276" w:lineRule="auto"/>
            </w:pPr>
            <w:r>
              <w:t>Long-term cooling</w:t>
            </w:r>
          </w:p>
        </w:tc>
        <w:tc>
          <w:tcPr>
            <w:tcW w:w="1701" w:type="dxa"/>
          </w:tcPr>
          <w:p w14:paraId="00000181" w14:textId="77777777" w:rsidR="00AA05D1" w:rsidRDefault="007B3BAB">
            <w:pPr>
              <w:spacing w:line="276" w:lineRule="auto"/>
            </w:pPr>
            <w:r>
              <w:t>3:00 min</w:t>
            </w:r>
          </w:p>
        </w:tc>
      </w:tr>
      <w:tr w:rsidR="00AA05D1" w14:paraId="7E7A418E" w14:textId="77777777">
        <w:tc>
          <w:tcPr>
            <w:tcW w:w="2684" w:type="dxa"/>
          </w:tcPr>
          <w:p w14:paraId="00000182" w14:textId="77777777" w:rsidR="00AA05D1" w:rsidRDefault="007B3BAB">
            <w:pPr>
              <w:spacing w:line="276" w:lineRule="auto"/>
            </w:pPr>
            <w:r>
              <w:t>Holding time</w:t>
            </w:r>
          </w:p>
        </w:tc>
        <w:tc>
          <w:tcPr>
            <w:tcW w:w="1840" w:type="dxa"/>
          </w:tcPr>
          <w:p w14:paraId="00000183" w14:textId="77777777" w:rsidR="00AA05D1" w:rsidRDefault="007B3BAB">
            <w:pPr>
              <w:spacing w:line="276" w:lineRule="auto"/>
            </w:pPr>
            <w:r>
              <w:t>7:00 min</w:t>
            </w:r>
          </w:p>
        </w:tc>
        <w:tc>
          <w:tcPr>
            <w:tcW w:w="4822" w:type="dxa"/>
            <w:gridSpan w:val="2"/>
            <w:vMerge w:val="restart"/>
          </w:tcPr>
          <w:p w14:paraId="00000184" w14:textId="77777777" w:rsidR="00AA05D1" w:rsidRDefault="00AA05D1">
            <w:pPr>
              <w:spacing w:line="276" w:lineRule="auto"/>
            </w:pPr>
          </w:p>
        </w:tc>
      </w:tr>
      <w:tr w:rsidR="00AA05D1" w14:paraId="3331E098" w14:textId="77777777">
        <w:tc>
          <w:tcPr>
            <w:tcW w:w="2684" w:type="dxa"/>
          </w:tcPr>
          <w:p w14:paraId="00000186" w14:textId="77777777" w:rsidR="00AA05D1" w:rsidRDefault="007B3BAB">
            <w:pPr>
              <w:spacing w:line="276" w:lineRule="auto"/>
            </w:pPr>
            <w:r>
              <w:t>Long-term cooling</w:t>
            </w:r>
          </w:p>
        </w:tc>
        <w:tc>
          <w:tcPr>
            <w:tcW w:w="1840" w:type="dxa"/>
          </w:tcPr>
          <w:p w14:paraId="00000187" w14:textId="77777777" w:rsidR="00AA05D1" w:rsidRDefault="007B3BAB">
            <w:pPr>
              <w:spacing w:line="276" w:lineRule="auto"/>
            </w:pPr>
            <w:r>
              <w:t>700 °C</w:t>
            </w:r>
          </w:p>
        </w:tc>
        <w:tc>
          <w:tcPr>
            <w:tcW w:w="4822" w:type="dxa"/>
            <w:gridSpan w:val="2"/>
            <w:vMerge/>
          </w:tcPr>
          <w:p w14:paraId="00000188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</w:tr>
      <w:tr w:rsidR="00AA05D1" w14:paraId="1B81F260" w14:textId="77777777">
        <w:tc>
          <w:tcPr>
            <w:tcW w:w="2684" w:type="dxa"/>
          </w:tcPr>
          <w:p w14:paraId="0000018A" w14:textId="77777777" w:rsidR="00AA05D1" w:rsidRDefault="007B3BAB">
            <w:pPr>
              <w:spacing w:line="276" w:lineRule="auto"/>
            </w:pPr>
            <w:r>
              <w:t>Vacuum 1</w:t>
            </w:r>
          </w:p>
        </w:tc>
        <w:tc>
          <w:tcPr>
            <w:tcW w:w="1840" w:type="dxa"/>
          </w:tcPr>
          <w:p w14:paraId="0000018B" w14:textId="77777777" w:rsidR="00AA05D1" w:rsidRDefault="007B3BAB">
            <w:pPr>
              <w:spacing w:line="276" w:lineRule="auto"/>
            </w:pPr>
            <w:r>
              <w:t>550 °C, 820 °C</w:t>
            </w:r>
          </w:p>
        </w:tc>
        <w:tc>
          <w:tcPr>
            <w:tcW w:w="4822" w:type="dxa"/>
            <w:gridSpan w:val="2"/>
            <w:vMerge/>
          </w:tcPr>
          <w:p w14:paraId="0000018C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</w:tr>
      <w:tr w:rsidR="00AA05D1" w14:paraId="633C0778" w14:textId="77777777">
        <w:tc>
          <w:tcPr>
            <w:tcW w:w="2684" w:type="dxa"/>
          </w:tcPr>
          <w:p w14:paraId="0000018E" w14:textId="77777777" w:rsidR="00AA05D1" w:rsidRDefault="007B3BAB">
            <w:pPr>
              <w:spacing w:line="276" w:lineRule="auto"/>
            </w:pPr>
            <w:r>
              <w:t>Vacuum 2</w:t>
            </w:r>
          </w:p>
        </w:tc>
        <w:tc>
          <w:tcPr>
            <w:tcW w:w="1840" w:type="dxa"/>
          </w:tcPr>
          <w:p w14:paraId="0000018F" w14:textId="77777777" w:rsidR="00AA05D1" w:rsidRDefault="007B3BAB">
            <w:pPr>
              <w:spacing w:line="276" w:lineRule="auto"/>
            </w:pPr>
            <w:r>
              <w:t>820 °C, 840 °C</w:t>
            </w:r>
          </w:p>
        </w:tc>
        <w:tc>
          <w:tcPr>
            <w:tcW w:w="4822" w:type="dxa"/>
            <w:gridSpan w:val="2"/>
            <w:vMerge/>
          </w:tcPr>
          <w:p w14:paraId="00000190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</w:tr>
    </w:tbl>
    <w:p w14:paraId="00000192" w14:textId="77777777" w:rsidR="00AA05D1" w:rsidRDefault="00AA05D1"/>
    <w:p w14:paraId="00000193" w14:textId="77777777" w:rsidR="00AA05D1" w:rsidRDefault="00AA05D1"/>
    <w:p w14:paraId="00000194" w14:textId="77777777" w:rsidR="00AA05D1" w:rsidRDefault="00AA05D1"/>
    <w:p w14:paraId="00000195" w14:textId="77777777" w:rsidR="00AA05D1" w:rsidRDefault="00AA05D1"/>
    <w:p w14:paraId="00000196" w14:textId="77777777" w:rsidR="00AA05D1" w:rsidRDefault="00AA05D1">
      <w:pPr>
        <w:sectPr w:rsidR="00AA05D1">
          <w:pgSz w:w="11900" w:h="16840"/>
          <w:pgMar w:top="1417" w:right="1417" w:bottom="1134" w:left="1417" w:header="708" w:footer="708" w:gutter="0"/>
          <w:pgNumType w:start="1"/>
          <w:cols w:space="720"/>
        </w:sectPr>
      </w:pPr>
    </w:p>
    <w:p w14:paraId="00000197" w14:textId="77777777" w:rsidR="00AA05D1" w:rsidRDefault="007B3BAB">
      <w:pPr>
        <w:keepNext/>
        <w:pBdr>
          <w:top w:val="nil"/>
          <w:left w:val="nil"/>
          <w:bottom w:val="nil"/>
          <w:right w:val="nil"/>
          <w:between w:val="nil"/>
        </w:pBdr>
        <w:spacing w:after="240" w:line="276" w:lineRule="auto"/>
        <w:rPr>
          <w:i/>
          <w:color w:val="000000"/>
          <w:sz w:val="20"/>
          <w:szCs w:val="20"/>
        </w:rPr>
      </w:pPr>
      <w:bookmarkStart w:id="2" w:name="_heading=h.lnxbz9" w:colFirst="0" w:colLast="0"/>
      <w:bookmarkEnd w:id="2"/>
      <w:r>
        <w:rPr>
          <w:i/>
          <w:color w:val="000000"/>
          <w:sz w:val="20"/>
          <w:szCs w:val="20"/>
        </w:rPr>
        <w:lastRenderedPageBreak/>
        <w:t xml:space="preserve">Table S3: Surface texture parameters (mean and SD) for processed S-F and S-L surfaces of lithium </w:t>
      </w:r>
      <w:proofErr w:type="spellStart"/>
      <w:r>
        <w:rPr>
          <w:i/>
          <w:color w:val="000000"/>
          <w:sz w:val="20"/>
          <w:szCs w:val="20"/>
        </w:rPr>
        <w:t>disilicate</w:t>
      </w:r>
      <w:proofErr w:type="spellEnd"/>
      <w:r>
        <w:rPr>
          <w:i/>
          <w:color w:val="000000"/>
          <w:sz w:val="20"/>
          <w:szCs w:val="20"/>
        </w:rPr>
        <w:t xml:space="preserve"> glass ceramic (LDS) before and after loading by thermocycling and prophylactic treatment (powder air polishing or ultrasonic scaling).</w:t>
      </w:r>
    </w:p>
    <w:tbl>
      <w:tblPr>
        <w:tblStyle w:val="a2"/>
        <w:tblW w:w="1428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282"/>
        <w:gridCol w:w="1283"/>
        <w:gridCol w:w="1286"/>
        <w:gridCol w:w="1286"/>
        <w:gridCol w:w="1286"/>
        <w:gridCol w:w="1363"/>
        <w:gridCol w:w="1313"/>
        <w:gridCol w:w="1340"/>
        <w:gridCol w:w="1286"/>
        <w:gridCol w:w="1286"/>
        <w:gridCol w:w="1277"/>
      </w:tblGrid>
      <w:tr w:rsidR="00AA05D1" w14:paraId="10F76216" w14:textId="77777777">
        <w:trPr>
          <w:trHeight w:val="255"/>
        </w:trPr>
        <w:tc>
          <w:tcPr>
            <w:tcW w:w="12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198" w14:textId="77777777" w:rsidR="00AA05D1" w:rsidRDefault="007B3BAB">
            <w:pPr>
              <w:jc w:val="center"/>
              <w:rPr>
                <w:b/>
              </w:rPr>
            </w:pPr>
            <w:r>
              <w:rPr>
                <w:b/>
              </w:rPr>
              <w:t>LD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199" w14:textId="77777777" w:rsidR="00AA05D1" w:rsidRDefault="007B3BAB">
            <w:pPr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19A" w14:textId="77777777" w:rsidR="00AA05D1" w:rsidRDefault="007B3BAB">
            <w:pPr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19B" w14:textId="00BE7305" w:rsidR="00AA05D1" w:rsidRDefault="007B3BAB" w:rsidP="002074E0">
            <w:pPr>
              <w:rPr>
                <w:b/>
              </w:rPr>
            </w:pPr>
            <w:r w:rsidRPr="002074E0">
              <w:rPr>
                <w:b/>
                <w:i/>
              </w:rPr>
              <w:t>Sa</w:t>
            </w:r>
            <w:r w:rsidR="002074E0">
              <w:rPr>
                <w:b/>
                <w:i/>
              </w:rPr>
              <w:t xml:space="preserve"> </w:t>
            </w:r>
            <w:r w:rsidR="002074E0" w:rsidRPr="002074E0">
              <w:rPr>
                <w:b/>
              </w:rPr>
              <w:t>(</w:t>
            </w:r>
            <w:r>
              <w:rPr>
                <w:b/>
              </w:rPr>
              <w:t>µm</w:t>
            </w:r>
            <w:r w:rsidR="002074E0" w:rsidRPr="002074E0">
              <w:rPr>
                <w:b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19C" w14:textId="6C5EB8A8" w:rsidR="00AA05D1" w:rsidRDefault="007B3BAB" w:rsidP="002074E0">
            <w:pPr>
              <w:rPr>
                <w:b/>
              </w:rPr>
            </w:pPr>
            <w:proofErr w:type="spellStart"/>
            <w:r w:rsidRPr="002074E0">
              <w:rPr>
                <w:b/>
                <w:i/>
              </w:rPr>
              <w:t>Sq</w:t>
            </w:r>
            <w:proofErr w:type="spellEnd"/>
            <w:r w:rsidR="002074E0">
              <w:rPr>
                <w:b/>
                <w:i/>
              </w:rPr>
              <w:t xml:space="preserve">  </w:t>
            </w:r>
            <w:r w:rsidR="002074E0" w:rsidRPr="002074E0">
              <w:rPr>
                <w:b/>
              </w:rPr>
              <w:t>(</w:t>
            </w:r>
            <w:r w:rsidR="002074E0">
              <w:rPr>
                <w:b/>
              </w:rPr>
              <w:t>µm</w:t>
            </w:r>
            <w:r w:rsidR="002074E0" w:rsidRPr="002074E0">
              <w:rPr>
                <w:b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19D" w14:textId="58EC081C" w:rsidR="00AA05D1" w:rsidRDefault="007B3BAB">
            <w:pPr>
              <w:rPr>
                <w:b/>
              </w:rPr>
            </w:pPr>
            <w:proofErr w:type="spellStart"/>
            <w:r w:rsidRPr="002074E0">
              <w:rPr>
                <w:b/>
                <w:i/>
              </w:rPr>
              <w:t>Sdr</w:t>
            </w:r>
            <w:proofErr w:type="spellEnd"/>
            <w:r w:rsidR="002074E0">
              <w:rPr>
                <w:b/>
              </w:rPr>
              <w:t xml:space="preserve"> (%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19E" w14:textId="77777777" w:rsidR="00AA05D1" w:rsidRPr="002074E0" w:rsidRDefault="007B3BAB">
            <w:pPr>
              <w:rPr>
                <w:b/>
                <w:i/>
              </w:rPr>
            </w:pPr>
            <w:proofErr w:type="spellStart"/>
            <w:r w:rsidRPr="002074E0">
              <w:rPr>
                <w:b/>
                <w:i/>
              </w:rPr>
              <w:t>Ssk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19F" w14:textId="77777777" w:rsidR="00AA05D1" w:rsidRPr="002074E0" w:rsidRDefault="007B3BAB">
            <w:pPr>
              <w:rPr>
                <w:b/>
                <w:i/>
              </w:rPr>
            </w:pPr>
            <w:proofErr w:type="spellStart"/>
            <w:r w:rsidRPr="002074E0">
              <w:rPr>
                <w:b/>
                <w:i/>
              </w:rPr>
              <w:t>Sku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1A0" w14:textId="5397E9B1" w:rsidR="00AA05D1" w:rsidRPr="002074E0" w:rsidRDefault="007B3BAB" w:rsidP="002074E0">
            <w:pPr>
              <w:rPr>
                <w:b/>
              </w:rPr>
            </w:pPr>
            <w:proofErr w:type="spellStart"/>
            <w:r w:rsidRPr="002074E0">
              <w:rPr>
                <w:b/>
                <w:i/>
              </w:rPr>
              <w:t>Sk</w:t>
            </w:r>
            <w:proofErr w:type="spellEnd"/>
            <w:r w:rsidR="002074E0">
              <w:rPr>
                <w:b/>
                <w:i/>
              </w:rPr>
              <w:t xml:space="preserve"> </w:t>
            </w:r>
            <w:r w:rsidR="002074E0" w:rsidRPr="002074E0">
              <w:rPr>
                <w:b/>
              </w:rPr>
              <w:t>(</w:t>
            </w:r>
            <w:r w:rsidR="002074E0">
              <w:rPr>
                <w:b/>
              </w:rPr>
              <w:t>µm</w:t>
            </w:r>
            <w:r w:rsidR="002074E0" w:rsidRPr="002074E0">
              <w:rPr>
                <w:b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1A1" w14:textId="5EF24A85" w:rsidR="00AA05D1" w:rsidRDefault="007B3BAB" w:rsidP="002074E0">
            <w:pPr>
              <w:rPr>
                <w:b/>
              </w:rPr>
            </w:pPr>
            <w:proofErr w:type="spellStart"/>
            <w:r w:rsidRPr="002074E0">
              <w:rPr>
                <w:b/>
                <w:i/>
              </w:rPr>
              <w:t>Spk</w:t>
            </w:r>
            <w:proofErr w:type="spellEnd"/>
            <w:r w:rsidR="002074E0">
              <w:rPr>
                <w:b/>
                <w:i/>
              </w:rPr>
              <w:t xml:space="preserve"> </w:t>
            </w:r>
            <w:r w:rsidR="002074E0" w:rsidRPr="002074E0">
              <w:rPr>
                <w:b/>
              </w:rPr>
              <w:t>(</w:t>
            </w:r>
            <w:r w:rsidR="002074E0">
              <w:rPr>
                <w:b/>
              </w:rPr>
              <w:t>µm</w:t>
            </w:r>
            <w:r w:rsidR="002074E0" w:rsidRPr="002074E0">
              <w:rPr>
                <w:b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1A2" w14:textId="32C1472D" w:rsidR="00AA05D1" w:rsidRDefault="007B3BAB" w:rsidP="002074E0">
            <w:pPr>
              <w:rPr>
                <w:b/>
              </w:rPr>
            </w:pPr>
            <w:proofErr w:type="spellStart"/>
            <w:r w:rsidRPr="002074E0">
              <w:rPr>
                <w:b/>
                <w:i/>
              </w:rPr>
              <w:t>Svk</w:t>
            </w:r>
            <w:proofErr w:type="spellEnd"/>
            <w:r w:rsidR="002074E0">
              <w:rPr>
                <w:b/>
                <w:i/>
              </w:rPr>
              <w:t xml:space="preserve"> </w:t>
            </w:r>
            <w:r w:rsidR="002074E0" w:rsidRPr="002074E0">
              <w:rPr>
                <w:b/>
              </w:rPr>
              <w:t>(</w:t>
            </w:r>
            <w:r w:rsidR="002074E0">
              <w:rPr>
                <w:b/>
              </w:rPr>
              <w:t>µm</w:t>
            </w:r>
            <w:r w:rsidR="002074E0" w:rsidRPr="002074E0">
              <w:rPr>
                <w:b/>
              </w:rPr>
              <w:t>)</w:t>
            </w:r>
          </w:p>
        </w:tc>
      </w:tr>
      <w:tr w:rsidR="00AA05D1" w14:paraId="7D7A9126" w14:textId="77777777">
        <w:trPr>
          <w:trHeight w:val="255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A3" w14:textId="77777777" w:rsidR="00AA05D1" w:rsidRDefault="00AA05D1"/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A4" w14:textId="77777777" w:rsidR="00AA05D1" w:rsidRDefault="00AA05D1"/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A5" w14:textId="77777777" w:rsidR="00AA05D1" w:rsidRDefault="00AA05D1"/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A6" w14:textId="77777777" w:rsidR="00AA05D1" w:rsidRDefault="00AA05D1"/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A7" w14:textId="77777777" w:rsidR="00AA05D1" w:rsidRDefault="00AA05D1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A8" w14:textId="77777777" w:rsidR="00AA05D1" w:rsidRDefault="00AA05D1"/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A9" w14:textId="77777777" w:rsidR="00AA05D1" w:rsidRDefault="00AA05D1"/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AA" w14:textId="77777777" w:rsidR="00AA05D1" w:rsidRDefault="00AA05D1"/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AB" w14:textId="77777777" w:rsidR="00AA05D1" w:rsidRDefault="00AA05D1"/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AC" w14:textId="77777777" w:rsidR="00AA05D1" w:rsidRDefault="00AA05D1"/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AD" w14:textId="77777777" w:rsidR="00AA05D1" w:rsidRDefault="00AA05D1"/>
        </w:tc>
      </w:tr>
      <w:tr w:rsidR="00AA05D1" w14:paraId="621F509E" w14:textId="77777777">
        <w:trPr>
          <w:trHeight w:val="255"/>
        </w:trPr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AE" w14:textId="77777777" w:rsidR="00AA05D1" w:rsidRDefault="007B3BAB">
            <w:pPr>
              <w:jc w:val="center"/>
              <w:rPr>
                <w:b/>
              </w:rPr>
            </w:pPr>
            <w:r>
              <w:rPr>
                <w:b/>
              </w:rPr>
              <w:t>Powder air polishing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AF" w14:textId="77777777" w:rsidR="00AA05D1" w:rsidRDefault="007B3BAB">
            <w:pPr>
              <w:jc w:val="center"/>
              <w:rPr>
                <w:b/>
              </w:rPr>
            </w:pPr>
            <w:r>
              <w:rPr>
                <w:b/>
              </w:rPr>
              <w:t xml:space="preserve">S-F </w:t>
            </w:r>
            <w:r>
              <w:rPr>
                <w:b/>
              </w:rPr>
              <w:br/>
              <w:t>Surfac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B0" w14:textId="77777777" w:rsidR="00AA05D1" w:rsidRDefault="007B3BAB">
            <w:r>
              <w:rPr>
                <w:i/>
              </w:rPr>
              <w:t>befor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B1" w14:textId="77777777" w:rsidR="00AA05D1" w:rsidRDefault="007B3BAB">
            <w:r>
              <w:t>0.66 ± 0.3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B2" w14:textId="77777777" w:rsidR="00AA05D1" w:rsidRDefault="007B3BAB">
            <w:r>
              <w:t>0.84 ± 0.4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B3" w14:textId="77777777" w:rsidR="00AA05D1" w:rsidRDefault="007B3BAB">
            <w:r>
              <w:t>0.11 ± 0.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B4" w14:textId="77777777" w:rsidR="00AA05D1" w:rsidRDefault="007B3BAB">
            <w:r>
              <w:t>0.85 ± 0.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B5" w14:textId="77777777" w:rsidR="00AA05D1" w:rsidRDefault="007B3BAB">
            <w:r>
              <w:t>3.80 ± 1.2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B6" w14:textId="77777777" w:rsidR="00AA05D1" w:rsidRDefault="007B3BAB">
            <w:r>
              <w:t>1.65 ± 1.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B7" w14:textId="77777777" w:rsidR="00AA05D1" w:rsidRDefault="007B3BAB">
            <w:r>
              <w:t>0.77 ± 0.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B8" w14:textId="77777777" w:rsidR="00AA05D1" w:rsidRDefault="007B3BAB">
            <w:r>
              <w:t>0.78 ± 0.35</w:t>
            </w:r>
          </w:p>
        </w:tc>
      </w:tr>
      <w:tr w:rsidR="00AA05D1" w14:paraId="6664BA4D" w14:textId="77777777">
        <w:trPr>
          <w:trHeight w:val="255"/>
        </w:trPr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9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A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BB" w14:textId="77777777" w:rsidR="00AA05D1" w:rsidRDefault="007B3BAB">
            <w:r>
              <w:rPr>
                <w:i/>
              </w:rPr>
              <w:t>afte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BC" w14:textId="77777777" w:rsidR="00AA05D1" w:rsidRDefault="007B3BAB">
            <w:r>
              <w:t>0.64 ± 0.3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BD" w14:textId="77777777" w:rsidR="00AA05D1" w:rsidRDefault="007B3BAB">
            <w:r>
              <w:t>0.82 ± 0.3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BE" w14:textId="77777777" w:rsidR="00AA05D1" w:rsidRDefault="007B3BAB">
            <w:r>
              <w:t>0.10 ± 0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BF" w14:textId="77777777" w:rsidR="00AA05D1" w:rsidRDefault="007B3BAB">
            <w:r>
              <w:t>0.74 ± 0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C0" w14:textId="77777777" w:rsidR="00AA05D1" w:rsidRDefault="007B3BAB">
            <w:r>
              <w:t>4.18 ± 2.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C1" w14:textId="77777777" w:rsidR="00AA05D1" w:rsidRDefault="007B3BAB">
            <w:r>
              <w:t>1.59 ± 1.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C2" w14:textId="77777777" w:rsidR="00AA05D1" w:rsidRDefault="007B3BAB">
            <w:r>
              <w:t>0.78 ± 0.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C3" w14:textId="77777777" w:rsidR="00AA05D1" w:rsidRDefault="007B3BAB">
            <w:r>
              <w:t>0.78 ± 0.31</w:t>
            </w:r>
          </w:p>
        </w:tc>
      </w:tr>
      <w:tr w:rsidR="00AA05D1" w14:paraId="414C144F" w14:textId="77777777">
        <w:trPr>
          <w:trHeight w:val="255"/>
        </w:trPr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4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5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C6" w14:textId="77777777" w:rsidR="00AA05D1" w:rsidRDefault="007B3BAB">
            <w:r>
              <w:rPr>
                <w:i/>
              </w:rPr>
              <w:t>p-valu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C7" w14:textId="77777777" w:rsidR="00AA05D1" w:rsidRDefault="007B3BAB">
            <w:r>
              <w:t>0.72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C8" w14:textId="77777777" w:rsidR="00AA05D1" w:rsidRDefault="007B3BAB">
            <w:r>
              <w:t>0.79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00001C9" w14:textId="77777777" w:rsidR="00AA05D1" w:rsidRDefault="007B3BAB">
            <w:r>
              <w:t>0.87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CA" w14:textId="77777777" w:rsidR="00AA05D1" w:rsidRDefault="007B3BAB">
            <w:r>
              <w:t>1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CB" w14:textId="77777777" w:rsidR="00AA05D1" w:rsidRDefault="007B3BAB">
            <w:r>
              <w:t>0.95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CC" w14:textId="77777777" w:rsidR="00AA05D1" w:rsidRDefault="007B3BAB">
            <w:r>
              <w:t>0.95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CD" w14:textId="77777777" w:rsidR="00AA05D1" w:rsidRDefault="007B3BAB">
            <w:r>
              <w:t>0.95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CE" w14:textId="77777777" w:rsidR="00AA05D1" w:rsidRDefault="007B3BAB">
            <w:r>
              <w:t>0.959</w:t>
            </w:r>
          </w:p>
        </w:tc>
      </w:tr>
      <w:tr w:rsidR="00AA05D1" w14:paraId="1EB3E99A" w14:textId="77777777">
        <w:trPr>
          <w:trHeight w:val="255"/>
        </w:trPr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F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0" w14:textId="77777777" w:rsidR="00AA05D1" w:rsidRDefault="00AA05D1">
            <w:pPr>
              <w:jc w:val="center"/>
              <w:rPr>
                <w:b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D1" w14:textId="77777777" w:rsidR="00AA05D1" w:rsidRDefault="00AA05D1"/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D2" w14:textId="77777777" w:rsidR="00AA05D1" w:rsidRDefault="00AA05D1"/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D3" w14:textId="77777777" w:rsidR="00AA05D1" w:rsidRDefault="00AA05D1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D4" w14:textId="77777777" w:rsidR="00AA05D1" w:rsidRDefault="00AA05D1"/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D5" w14:textId="77777777" w:rsidR="00AA05D1" w:rsidRDefault="00AA05D1"/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D6" w14:textId="77777777" w:rsidR="00AA05D1" w:rsidRDefault="00AA05D1"/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D7" w14:textId="77777777" w:rsidR="00AA05D1" w:rsidRDefault="00AA05D1"/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D8" w14:textId="77777777" w:rsidR="00AA05D1" w:rsidRDefault="00AA05D1"/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D9" w14:textId="77777777" w:rsidR="00AA05D1" w:rsidRDefault="00AA05D1"/>
        </w:tc>
      </w:tr>
      <w:tr w:rsidR="00AA05D1" w14:paraId="771576AF" w14:textId="77777777">
        <w:trPr>
          <w:trHeight w:val="255"/>
        </w:trPr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A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B" w14:textId="77777777" w:rsidR="00AA05D1" w:rsidRDefault="007B3BAB">
            <w:pPr>
              <w:jc w:val="center"/>
              <w:rPr>
                <w:b/>
              </w:rPr>
            </w:pPr>
            <w:r>
              <w:rPr>
                <w:b/>
              </w:rPr>
              <w:t xml:space="preserve">S-L </w:t>
            </w:r>
            <w:r>
              <w:rPr>
                <w:b/>
              </w:rPr>
              <w:br/>
              <w:t>Surfac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DC" w14:textId="77777777" w:rsidR="00AA05D1" w:rsidRDefault="007B3BAB">
            <w:r>
              <w:rPr>
                <w:i/>
              </w:rPr>
              <w:t>befor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DD" w14:textId="77777777" w:rsidR="00AA05D1" w:rsidRDefault="007B3BAB">
            <w:r>
              <w:t>0.73 ± 0.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DE" w14:textId="77777777" w:rsidR="00AA05D1" w:rsidRDefault="007B3BAB">
            <w:r>
              <w:t>0.96 ± 0.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DF" w14:textId="77777777" w:rsidR="00AA05D1" w:rsidRDefault="007B3BAB">
            <w:r>
              <w:t>14.90 ± 7.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E0" w14:textId="77777777" w:rsidR="00AA05D1" w:rsidRPr="00854CBA" w:rsidRDefault="007B3BAB">
            <w:r w:rsidRPr="00854CBA">
              <w:t>-0.95 ± 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E1" w14:textId="77777777" w:rsidR="00AA05D1" w:rsidRDefault="007B3BAB">
            <w:r>
              <w:t>4.85 ± 0.9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E2" w14:textId="77777777" w:rsidR="00AA05D1" w:rsidRDefault="007B3BAB">
            <w:r>
              <w:t>1.99 ± 0.4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E3" w14:textId="77777777" w:rsidR="00AA05D1" w:rsidRDefault="007B3BAB">
            <w:r>
              <w:t>1.07 ± 0.3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E4" w14:textId="77777777" w:rsidR="00AA05D1" w:rsidRDefault="007B3BAB">
            <w:r>
              <w:t>1.09 ± 0.41</w:t>
            </w:r>
          </w:p>
        </w:tc>
      </w:tr>
      <w:tr w:rsidR="00AA05D1" w14:paraId="0D770B31" w14:textId="77777777">
        <w:trPr>
          <w:trHeight w:val="255"/>
        </w:trPr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5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6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E7" w14:textId="77777777" w:rsidR="00AA05D1" w:rsidRDefault="007B3BAB">
            <w:r>
              <w:rPr>
                <w:i/>
              </w:rPr>
              <w:t>afte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E8" w14:textId="77777777" w:rsidR="00AA05D1" w:rsidRDefault="007B3BAB">
            <w:r>
              <w:t>0.70 ± 0.2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E9" w14:textId="77777777" w:rsidR="00AA05D1" w:rsidRDefault="007B3BAB">
            <w:r>
              <w:t>0.91 ± 0.3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EA" w14:textId="77777777" w:rsidR="00AA05D1" w:rsidRDefault="007B3BAB">
            <w:r>
              <w:t>13.02 ± 7.8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EB" w14:textId="77777777" w:rsidR="00AA05D1" w:rsidRPr="00854CBA" w:rsidRDefault="007B3BAB">
            <w:r w:rsidRPr="00854CBA">
              <w:t>-1.03 ± 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EC" w14:textId="77777777" w:rsidR="00AA05D1" w:rsidRDefault="007B3BAB">
            <w:r>
              <w:t>4.28 ± 0.6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ED" w14:textId="77777777" w:rsidR="00AA05D1" w:rsidRDefault="007B3BAB">
            <w:r>
              <w:t>1.99 ± 0.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EE" w14:textId="77777777" w:rsidR="00AA05D1" w:rsidRDefault="007B3BAB">
            <w:r>
              <w:t>0.94 ± 0.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EF" w14:textId="77777777" w:rsidR="00AA05D1" w:rsidRDefault="007B3BAB">
            <w:r>
              <w:t>1.01 ± 0.29</w:t>
            </w:r>
          </w:p>
        </w:tc>
      </w:tr>
      <w:tr w:rsidR="00AA05D1" w14:paraId="2AF514C5" w14:textId="77777777">
        <w:trPr>
          <w:trHeight w:val="255"/>
        </w:trPr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0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1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F2" w14:textId="77777777" w:rsidR="00AA05D1" w:rsidRDefault="007B3BAB">
            <w:r>
              <w:rPr>
                <w:i/>
              </w:rPr>
              <w:t>p-valu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F3" w14:textId="77777777" w:rsidR="00AA05D1" w:rsidRDefault="007B3BAB">
            <w:r>
              <w:t>0.64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F4" w14:textId="77777777" w:rsidR="00AA05D1" w:rsidRDefault="007B3BAB">
            <w:r>
              <w:t>0.57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00001F5" w14:textId="77777777" w:rsidR="00AA05D1" w:rsidRDefault="007B3BAB">
            <w:r>
              <w:t>0.23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F6" w14:textId="77777777" w:rsidR="00AA05D1" w:rsidRPr="00854CBA" w:rsidRDefault="007B3BAB">
            <w:pPr>
              <w:rPr>
                <w:b/>
              </w:rPr>
            </w:pPr>
            <w:r w:rsidRPr="00854CBA">
              <w:rPr>
                <w:b/>
              </w:rPr>
              <w:t>0.0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F7" w14:textId="77777777" w:rsidR="00AA05D1" w:rsidRDefault="007B3BAB">
            <w:r>
              <w:t>0.2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F8" w14:textId="77777777" w:rsidR="00AA05D1" w:rsidRDefault="007B3BAB">
            <w:r>
              <w:t>0.64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F9" w14:textId="77777777" w:rsidR="00AA05D1" w:rsidRDefault="007B3BAB">
            <w:r>
              <w:t>0.3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FA" w14:textId="77777777" w:rsidR="00AA05D1" w:rsidRDefault="007B3BAB">
            <w:r>
              <w:t>0.721</w:t>
            </w:r>
          </w:p>
        </w:tc>
      </w:tr>
      <w:tr w:rsidR="00AA05D1" w14:paraId="172A855D" w14:textId="77777777">
        <w:trPr>
          <w:trHeight w:val="255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B" w14:textId="77777777" w:rsidR="00AA05D1" w:rsidRDefault="00AA05D1">
            <w:pPr>
              <w:jc w:val="center"/>
              <w:rPr>
                <w:b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C" w14:textId="77777777" w:rsidR="00AA05D1" w:rsidRDefault="00AA05D1">
            <w:pPr>
              <w:jc w:val="center"/>
              <w:rPr>
                <w:b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FD" w14:textId="77777777" w:rsidR="00AA05D1" w:rsidRDefault="00AA05D1"/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FE" w14:textId="77777777" w:rsidR="00AA05D1" w:rsidRDefault="00AA05D1"/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FF" w14:textId="77777777" w:rsidR="00AA05D1" w:rsidRDefault="00AA05D1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00" w14:textId="77777777" w:rsidR="00AA05D1" w:rsidRDefault="00AA05D1"/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01" w14:textId="77777777" w:rsidR="00AA05D1" w:rsidRDefault="00AA05D1"/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02" w14:textId="77777777" w:rsidR="00AA05D1" w:rsidRDefault="00AA05D1"/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03" w14:textId="77777777" w:rsidR="00AA05D1" w:rsidRDefault="00AA05D1"/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04" w14:textId="77777777" w:rsidR="00AA05D1" w:rsidRDefault="00AA05D1"/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05" w14:textId="77777777" w:rsidR="00AA05D1" w:rsidRDefault="00AA05D1"/>
        </w:tc>
      </w:tr>
      <w:tr w:rsidR="00AA05D1" w14:paraId="554AF250" w14:textId="77777777">
        <w:trPr>
          <w:trHeight w:val="255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6" w14:textId="77777777" w:rsidR="00AA05D1" w:rsidRDefault="00AA05D1">
            <w:pPr>
              <w:jc w:val="center"/>
              <w:rPr>
                <w:b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7" w14:textId="77777777" w:rsidR="00AA05D1" w:rsidRDefault="00AA05D1">
            <w:pPr>
              <w:jc w:val="center"/>
              <w:rPr>
                <w:b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08" w14:textId="77777777" w:rsidR="00AA05D1" w:rsidRDefault="00AA05D1"/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09" w14:textId="77777777" w:rsidR="00AA05D1" w:rsidRDefault="00AA05D1"/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0A" w14:textId="77777777" w:rsidR="00AA05D1" w:rsidRDefault="00AA05D1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0B" w14:textId="77777777" w:rsidR="00AA05D1" w:rsidRDefault="00AA05D1"/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0C" w14:textId="77777777" w:rsidR="00AA05D1" w:rsidRDefault="00AA05D1"/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0D" w14:textId="77777777" w:rsidR="00AA05D1" w:rsidRDefault="00AA05D1"/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0E" w14:textId="77777777" w:rsidR="00AA05D1" w:rsidRDefault="00AA05D1"/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0F" w14:textId="77777777" w:rsidR="00AA05D1" w:rsidRDefault="00AA05D1"/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10" w14:textId="77777777" w:rsidR="00AA05D1" w:rsidRDefault="00AA05D1"/>
        </w:tc>
      </w:tr>
      <w:tr w:rsidR="00AA05D1" w14:paraId="373EC360" w14:textId="77777777">
        <w:trPr>
          <w:trHeight w:val="255"/>
        </w:trPr>
        <w:tc>
          <w:tcPr>
            <w:tcW w:w="12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11" w14:textId="77777777" w:rsidR="00AA05D1" w:rsidRDefault="007B3BAB">
            <w:pPr>
              <w:jc w:val="center"/>
              <w:rPr>
                <w:b/>
              </w:rPr>
            </w:pPr>
            <w:r>
              <w:rPr>
                <w:b/>
              </w:rPr>
              <w:t>Ultrasonic scaling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2" w14:textId="77777777" w:rsidR="00AA05D1" w:rsidRDefault="007B3BAB">
            <w:pPr>
              <w:jc w:val="center"/>
              <w:rPr>
                <w:b/>
              </w:rPr>
            </w:pPr>
            <w:r>
              <w:rPr>
                <w:b/>
              </w:rPr>
              <w:t xml:space="preserve">S-F </w:t>
            </w:r>
            <w:r>
              <w:rPr>
                <w:b/>
              </w:rPr>
              <w:br/>
              <w:t>Surfac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13" w14:textId="77777777" w:rsidR="00AA05D1" w:rsidRDefault="007B3BAB">
            <w:r>
              <w:rPr>
                <w:i/>
              </w:rPr>
              <w:t>befor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14" w14:textId="77777777" w:rsidR="00AA05D1" w:rsidRDefault="007B3BAB">
            <w:r>
              <w:t>0.55 ± 0.1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15" w14:textId="77777777" w:rsidR="00AA05D1" w:rsidRDefault="007B3BAB">
            <w:r>
              <w:t>0.69 ± 0.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16" w14:textId="77777777" w:rsidR="00AA05D1" w:rsidRDefault="007B3BAB">
            <w:r>
              <w:t>0.06 ± 0.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17" w14:textId="77777777" w:rsidR="00AA05D1" w:rsidRDefault="007B3BAB">
            <w:r>
              <w:t>1.23 ± 0.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18" w14:textId="77777777" w:rsidR="00AA05D1" w:rsidRDefault="007B3BAB">
            <w:r>
              <w:t>3.23 ± 0.5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19" w14:textId="77777777" w:rsidR="00AA05D1" w:rsidRDefault="007B3BAB">
            <w:r>
              <w:t>1.27 ± 0.3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1A" w14:textId="77777777" w:rsidR="00AA05D1" w:rsidRDefault="007B3BAB">
            <w:r>
              <w:t>0.69 ± 0.3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1B" w14:textId="77777777" w:rsidR="00AA05D1" w:rsidRDefault="007B3BAB">
            <w:r>
              <w:t>0.65 ± 0.16</w:t>
            </w:r>
          </w:p>
        </w:tc>
      </w:tr>
      <w:tr w:rsidR="00AA05D1" w14:paraId="7DDA0B52" w14:textId="77777777">
        <w:trPr>
          <w:trHeight w:val="255"/>
        </w:trPr>
        <w:tc>
          <w:tcPr>
            <w:tcW w:w="12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1C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D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1E" w14:textId="77777777" w:rsidR="00AA05D1" w:rsidRDefault="007B3BAB">
            <w:r>
              <w:rPr>
                <w:i/>
              </w:rPr>
              <w:t>afte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1F" w14:textId="77777777" w:rsidR="00AA05D1" w:rsidRDefault="007B3BAB">
            <w:r>
              <w:t>0.52 ± 0.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20" w14:textId="77777777" w:rsidR="00AA05D1" w:rsidRDefault="007B3BAB">
            <w:r>
              <w:t>0.65 ± 0.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21" w14:textId="77777777" w:rsidR="00AA05D1" w:rsidRDefault="007B3BAB">
            <w:r>
              <w:t>0.05 ± 0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22" w14:textId="77777777" w:rsidR="00AA05D1" w:rsidRDefault="007B3BAB">
            <w:r>
              <w:t>1.03 ± 0.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23" w14:textId="77777777" w:rsidR="00AA05D1" w:rsidRDefault="007B3BAB">
            <w:r>
              <w:t>3.01 ± 0.7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24" w14:textId="77777777" w:rsidR="00AA05D1" w:rsidRDefault="007B3BAB">
            <w:r>
              <w:t>1.12 ± 0.2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25" w14:textId="77777777" w:rsidR="00AA05D1" w:rsidRDefault="007B3BAB">
            <w:r>
              <w:t>0.56 ± 0.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26" w14:textId="77777777" w:rsidR="00AA05D1" w:rsidRDefault="007B3BAB">
            <w:r>
              <w:t>0.73 ± 0.30</w:t>
            </w:r>
          </w:p>
        </w:tc>
      </w:tr>
      <w:tr w:rsidR="00AA05D1" w14:paraId="30F133A3" w14:textId="77777777">
        <w:trPr>
          <w:trHeight w:val="255"/>
        </w:trPr>
        <w:tc>
          <w:tcPr>
            <w:tcW w:w="12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27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8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29" w14:textId="77777777" w:rsidR="00AA05D1" w:rsidRDefault="007B3BAB">
            <w:r>
              <w:rPr>
                <w:i/>
              </w:rPr>
              <w:t>p-valu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2A" w14:textId="77777777" w:rsidR="00AA05D1" w:rsidRDefault="007B3BAB">
            <w:r>
              <w:t>0.64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2B" w14:textId="77777777" w:rsidR="00AA05D1" w:rsidRDefault="007B3BAB">
            <w:r>
              <w:t>0.57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000022C" w14:textId="77777777" w:rsidR="00AA05D1" w:rsidRDefault="007B3BAB">
            <w:r>
              <w:t>0.87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2D" w14:textId="77777777" w:rsidR="00AA05D1" w:rsidRDefault="007B3BAB">
            <w:r>
              <w:t>0.1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2E" w14:textId="77777777" w:rsidR="00AA05D1" w:rsidRDefault="007B3BAB">
            <w:r>
              <w:t>0.19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2F" w14:textId="77777777" w:rsidR="00AA05D1" w:rsidRDefault="007B3BAB">
            <w:r>
              <w:t>0.2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30" w14:textId="77777777" w:rsidR="00AA05D1" w:rsidRDefault="007B3BAB">
            <w:r>
              <w:t>0.38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31" w14:textId="77777777" w:rsidR="00AA05D1" w:rsidRDefault="007B3BAB">
            <w:r>
              <w:t>1.000</w:t>
            </w:r>
          </w:p>
        </w:tc>
      </w:tr>
      <w:tr w:rsidR="00AA05D1" w14:paraId="3056CEF4" w14:textId="77777777">
        <w:trPr>
          <w:trHeight w:val="255"/>
        </w:trPr>
        <w:tc>
          <w:tcPr>
            <w:tcW w:w="12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32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3" w14:textId="77777777" w:rsidR="00AA05D1" w:rsidRDefault="00AA05D1">
            <w:pPr>
              <w:jc w:val="center"/>
              <w:rPr>
                <w:b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34" w14:textId="77777777" w:rsidR="00AA05D1" w:rsidRDefault="00AA05D1"/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35" w14:textId="77777777" w:rsidR="00AA05D1" w:rsidRDefault="00AA05D1"/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36" w14:textId="77777777" w:rsidR="00AA05D1" w:rsidRDefault="00AA05D1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37" w14:textId="77777777" w:rsidR="00AA05D1" w:rsidRDefault="00AA05D1"/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38" w14:textId="77777777" w:rsidR="00AA05D1" w:rsidRDefault="00AA05D1"/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39" w14:textId="77777777" w:rsidR="00AA05D1" w:rsidRDefault="00AA05D1"/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3A" w14:textId="77777777" w:rsidR="00AA05D1" w:rsidRDefault="00AA05D1"/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3B" w14:textId="77777777" w:rsidR="00AA05D1" w:rsidRDefault="00AA05D1"/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3C" w14:textId="77777777" w:rsidR="00AA05D1" w:rsidRDefault="00AA05D1"/>
        </w:tc>
      </w:tr>
      <w:tr w:rsidR="00AA05D1" w14:paraId="0D4E3F36" w14:textId="77777777">
        <w:trPr>
          <w:trHeight w:val="255"/>
        </w:trPr>
        <w:tc>
          <w:tcPr>
            <w:tcW w:w="12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3D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3E" w14:textId="77777777" w:rsidR="00AA05D1" w:rsidRDefault="007B3BAB">
            <w:pPr>
              <w:jc w:val="center"/>
              <w:rPr>
                <w:b/>
              </w:rPr>
            </w:pPr>
            <w:r>
              <w:rPr>
                <w:b/>
              </w:rPr>
              <w:t xml:space="preserve">S-L </w:t>
            </w:r>
            <w:r>
              <w:rPr>
                <w:b/>
              </w:rPr>
              <w:br/>
              <w:t>Surfac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3F" w14:textId="77777777" w:rsidR="00AA05D1" w:rsidRDefault="007B3BAB">
            <w:r>
              <w:rPr>
                <w:i/>
              </w:rPr>
              <w:t>befor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40" w14:textId="77777777" w:rsidR="00AA05D1" w:rsidRDefault="007B3BAB">
            <w:r>
              <w:t>0.62 ± 0.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41" w14:textId="77777777" w:rsidR="00AA05D1" w:rsidRDefault="007B3BAB">
            <w:r>
              <w:t>0.86 ± 0.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42" w14:textId="77777777" w:rsidR="00AA05D1" w:rsidRDefault="007B3BAB">
            <w:r>
              <w:t>13.21 ± 7.4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43" w14:textId="77777777" w:rsidR="00AA05D1" w:rsidRDefault="007B3BAB">
            <w:r>
              <w:t>-1.39 ± 0.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44" w14:textId="77777777" w:rsidR="00AA05D1" w:rsidRDefault="007B3BAB">
            <w:r>
              <w:t>8.49 ± 5.2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45" w14:textId="77777777" w:rsidR="00AA05D1" w:rsidRDefault="007B3BAB">
            <w:r>
              <w:t>1.51 ± 0.5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46" w14:textId="77777777" w:rsidR="00AA05D1" w:rsidRDefault="007B3BAB">
            <w:r>
              <w:t>0.99 ± 0.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47" w14:textId="77777777" w:rsidR="00AA05D1" w:rsidRDefault="007B3BAB">
            <w:r>
              <w:t>1.15 ± 0.11</w:t>
            </w:r>
          </w:p>
        </w:tc>
      </w:tr>
      <w:tr w:rsidR="00AA05D1" w14:paraId="0DDBA28F" w14:textId="77777777">
        <w:trPr>
          <w:trHeight w:val="255"/>
        </w:trPr>
        <w:tc>
          <w:tcPr>
            <w:tcW w:w="12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48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49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4A" w14:textId="77777777" w:rsidR="00AA05D1" w:rsidRDefault="007B3BAB">
            <w:r>
              <w:rPr>
                <w:i/>
              </w:rPr>
              <w:t>afte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4B" w14:textId="77777777" w:rsidR="00AA05D1" w:rsidRDefault="007B3BAB">
            <w:r>
              <w:t>0.59 ± 0.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4C" w14:textId="77777777" w:rsidR="00AA05D1" w:rsidRDefault="007B3BAB">
            <w:r>
              <w:t>0.81 ± 0.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4D" w14:textId="77777777" w:rsidR="00AA05D1" w:rsidRDefault="007B3BAB">
            <w:r>
              <w:t>10.71 ± 4.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4E" w14:textId="77777777" w:rsidR="00AA05D1" w:rsidRDefault="007B3BAB">
            <w:r>
              <w:t>-1.36 ± 0.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4F" w14:textId="77777777" w:rsidR="00AA05D1" w:rsidRDefault="007B3BAB">
            <w:r>
              <w:t>9.01 ± 9.5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50" w14:textId="77777777" w:rsidR="00AA05D1" w:rsidRDefault="007B3BAB">
            <w:r>
              <w:t>1.43 ± 0.4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51" w14:textId="77777777" w:rsidR="00AA05D1" w:rsidRDefault="007B3BAB">
            <w:r>
              <w:t>0.95 ± 0.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52" w14:textId="77777777" w:rsidR="00AA05D1" w:rsidRDefault="007B3BAB">
            <w:r>
              <w:t>1.08 ± 0.21</w:t>
            </w:r>
          </w:p>
        </w:tc>
      </w:tr>
      <w:tr w:rsidR="00AA05D1" w14:paraId="3DF7F44F" w14:textId="77777777">
        <w:trPr>
          <w:trHeight w:val="255"/>
        </w:trPr>
        <w:tc>
          <w:tcPr>
            <w:tcW w:w="12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53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54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255" w14:textId="77777777" w:rsidR="00AA05D1" w:rsidRDefault="007B3BAB">
            <w:r>
              <w:rPr>
                <w:i/>
              </w:rPr>
              <w:t>p-valu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256" w14:textId="77777777" w:rsidR="00AA05D1" w:rsidRDefault="007B3BAB">
            <w:r>
              <w:t>0.79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257" w14:textId="77777777" w:rsidR="00AA05D1" w:rsidRDefault="007B3BAB">
            <w:r>
              <w:t>0.64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258" w14:textId="77777777" w:rsidR="00AA05D1" w:rsidRDefault="007B3BAB">
            <w:r>
              <w:t>0.79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259" w14:textId="77777777" w:rsidR="00AA05D1" w:rsidRDefault="007B3BAB">
            <w:r>
              <w:t>0.9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25A" w14:textId="77777777" w:rsidR="00AA05D1" w:rsidRDefault="007B3BAB">
            <w:r>
              <w:t>0.57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25B" w14:textId="77777777" w:rsidR="00AA05D1" w:rsidRDefault="007B3BAB">
            <w:r>
              <w:t>0.64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25C" w14:textId="77777777" w:rsidR="00AA05D1" w:rsidRDefault="007B3BAB">
            <w:r>
              <w:t>0.95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25D" w14:textId="77777777" w:rsidR="00AA05D1" w:rsidRDefault="007B3BAB">
            <w:r>
              <w:t>0.442</w:t>
            </w:r>
          </w:p>
        </w:tc>
      </w:tr>
    </w:tbl>
    <w:p w14:paraId="0000025E" w14:textId="77777777" w:rsidR="00AA05D1" w:rsidRDefault="00AA05D1"/>
    <w:p w14:paraId="0000025F" w14:textId="77777777" w:rsidR="00AA05D1" w:rsidRDefault="00AA05D1"/>
    <w:p w14:paraId="00000260" w14:textId="4E679E0B" w:rsidR="00AA05D1" w:rsidRDefault="00AA05D1"/>
    <w:p w14:paraId="7826F14C" w14:textId="0903E0A1" w:rsidR="00BC05E7" w:rsidRDefault="00BC05E7"/>
    <w:p w14:paraId="74CD493E" w14:textId="027FB7AE" w:rsidR="00BC05E7" w:rsidRDefault="00BC05E7"/>
    <w:p w14:paraId="78B62DE7" w14:textId="000BF0C2" w:rsidR="00BC05E7" w:rsidRDefault="00BC05E7"/>
    <w:p w14:paraId="666719EE" w14:textId="1C5AAC8F" w:rsidR="00BC05E7" w:rsidRDefault="00BC05E7">
      <w:bookmarkStart w:id="3" w:name="_GoBack"/>
      <w:bookmarkEnd w:id="3"/>
    </w:p>
    <w:p w14:paraId="00000261" w14:textId="606231D0" w:rsidR="00AA05D1" w:rsidRDefault="007B3BAB">
      <w:pPr>
        <w:keepNext/>
        <w:pBdr>
          <w:top w:val="nil"/>
          <w:left w:val="nil"/>
          <w:bottom w:val="nil"/>
          <w:right w:val="nil"/>
          <w:between w:val="nil"/>
        </w:pBdr>
        <w:spacing w:after="240" w:line="276" w:lineRule="auto"/>
        <w:rPr>
          <w:i/>
          <w:color w:val="000000"/>
          <w:sz w:val="20"/>
          <w:szCs w:val="20"/>
        </w:rPr>
      </w:pPr>
      <w:bookmarkStart w:id="4" w:name="_heading=h.35nkun2" w:colFirst="0" w:colLast="0"/>
      <w:bookmarkEnd w:id="4"/>
      <w:r>
        <w:rPr>
          <w:i/>
          <w:color w:val="000000"/>
          <w:sz w:val="20"/>
          <w:szCs w:val="20"/>
        </w:rPr>
        <w:lastRenderedPageBreak/>
        <w:t>Table S4: Surface texture parameters (mean and SD) for processed S-F and S-L surfaces of zirconi</w:t>
      </w:r>
      <w:r w:rsidR="00E304F8">
        <w:rPr>
          <w:i/>
          <w:color w:val="000000"/>
          <w:sz w:val="20"/>
          <w:szCs w:val="20"/>
        </w:rPr>
        <w:t>a</w:t>
      </w:r>
      <w:r>
        <w:rPr>
          <w:i/>
          <w:color w:val="000000"/>
          <w:sz w:val="20"/>
          <w:szCs w:val="20"/>
        </w:rPr>
        <w:t>-reinforced lithium silicate glass ceramic (ZLS) before and after loading by thermocycling and prophylactic treatment (powder air polishing or ultrasonic scaling).</w:t>
      </w:r>
    </w:p>
    <w:tbl>
      <w:tblPr>
        <w:tblStyle w:val="a3"/>
        <w:tblW w:w="1428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265"/>
        <w:gridCol w:w="1266"/>
        <w:gridCol w:w="1266"/>
        <w:gridCol w:w="1266"/>
        <w:gridCol w:w="1266"/>
        <w:gridCol w:w="1363"/>
        <w:gridCol w:w="1313"/>
        <w:gridCol w:w="1486"/>
        <w:gridCol w:w="1266"/>
        <w:gridCol w:w="1266"/>
        <w:gridCol w:w="1263"/>
      </w:tblGrid>
      <w:tr w:rsidR="002074E0" w14:paraId="6C64428E" w14:textId="77777777" w:rsidTr="002074E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262" w14:textId="77777777" w:rsidR="002074E0" w:rsidRDefault="002074E0" w:rsidP="002074E0">
            <w:pPr>
              <w:jc w:val="center"/>
              <w:rPr>
                <w:b/>
              </w:rPr>
            </w:pPr>
            <w:r>
              <w:rPr>
                <w:b/>
              </w:rPr>
              <w:t>ZL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63" w14:textId="77777777" w:rsidR="002074E0" w:rsidRDefault="002074E0" w:rsidP="002074E0">
            <w:pPr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264" w14:textId="77777777" w:rsidR="002074E0" w:rsidRDefault="002074E0" w:rsidP="002074E0">
            <w:pPr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265" w14:textId="1412746E" w:rsidR="002074E0" w:rsidRDefault="002074E0" w:rsidP="002074E0">
            <w:pPr>
              <w:rPr>
                <w:b/>
              </w:rPr>
            </w:pPr>
            <w:r w:rsidRPr="002074E0">
              <w:rPr>
                <w:b/>
                <w:i/>
              </w:rPr>
              <w:t>Sa</w:t>
            </w:r>
            <w:r>
              <w:rPr>
                <w:b/>
                <w:i/>
              </w:rPr>
              <w:t xml:space="preserve"> </w:t>
            </w:r>
            <w:r w:rsidRPr="002074E0">
              <w:rPr>
                <w:b/>
              </w:rPr>
              <w:t>(</w:t>
            </w:r>
            <w:r>
              <w:rPr>
                <w:b/>
              </w:rPr>
              <w:t>µm</w:t>
            </w:r>
            <w:r w:rsidRPr="002074E0">
              <w:rPr>
                <w:b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266" w14:textId="3ACC7F17" w:rsidR="002074E0" w:rsidRDefault="002074E0" w:rsidP="002074E0">
            <w:pPr>
              <w:rPr>
                <w:b/>
              </w:rPr>
            </w:pPr>
            <w:proofErr w:type="spellStart"/>
            <w:r w:rsidRPr="002074E0">
              <w:rPr>
                <w:b/>
                <w:i/>
              </w:rPr>
              <w:t>Sq</w:t>
            </w:r>
            <w:proofErr w:type="spellEnd"/>
            <w:r>
              <w:rPr>
                <w:b/>
                <w:i/>
              </w:rPr>
              <w:t xml:space="preserve">  </w:t>
            </w:r>
            <w:r w:rsidRPr="002074E0">
              <w:rPr>
                <w:b/>
              </w:rPr>
              <w:t>(</w:t>
            </w:r>
            <w:r>
              <w:rPr>
                <w:b/>
              </w:rPr>
              <w:t>µm</w:t>
            </w:r>
            <w:r w:rsidRPr="002074E0">
              <w:rPr>
                <w:b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267" w14:textId="3DDA6285" w:rsidR="002074E0" w:rsidRDefault="002074E0" w:rsidP="002074E0">
            <w:pPr>
              <w:rPr>
                <w:b/>
              </w:rPr>
            </w:pPr>
            <w:proofErr w:type="spellStart"/>
            <w:r w:rsidRPr="002074E0">
              <w:rPr>
                <w:b/>
                <w:i/>
              </w:rPr>
              <w:t>Sdr</w:t>
            </w:r>
            <w:proofErr w:type="spellEnd"/>
            <w:r>
              <w:rPr>
                <w:b/>
              </w:rPr>
              <w:t xml:space="preserve"> (%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268" w14:textId="3E3FB5E6" w:rsidR="002074E0" w:rsidRDefault="002074E0" w:rsidP="002074E0">
            <w:pPr>
              <w:rPr>
                <w:b/>
              </w:rPr>
            </w:pPr>
            <w:proofErr w:type="spellStart"/>
            <w:r w:rsidRPr="002074E0">
              <w:rPr>
                <w:b/>
                <w:i/>
              </w:rPr>
              <w:t>Ssk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269" w14:textId="75B07615" w:rsidR="002074E0" w:rsidRDefault="002074E0" w:rsidP="002074E0">
            <w:pPr>
              <w:rPr>
                <w:b/>
              </w:rPr>
            </w:pPr>
            <w:proofErr w:type="spellStart"/>
            <w:r w:rsidRPr="002074E0">
              <w:rPr>
                <w:b/>
                <w:i/>
              </w:rPr>
              <w:t>Sku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26A" w14:textId="0ED98CA1" w:rsidR="002074E0" w:rsidRDefault="002074E0" w:rsidP="002074E0">
            <w:pPr>
              <w:rPr>
                <w:b/>
              </w:rPr>
            </w:pPr>
            <w:proofErr w:type="spellStart"/>
            <w:r w:rsidRPr="002074E0">
              <w:rPr>
                <w:b/>
                <w:i/>
              </w:rPr>
              <w:t>Sk</w:t>
            </w:r>
            <w:proofErr w:type="spellEnd"/>
            <w:r>
              <w:rPr>
                <w:b/>
                <w:i/>
              </w:rPr>
              <w:t xml:space="preserve"> </w:t>
            </w:r>
            <w:r w:rsidRPr="002074E0">
              <w:rPr>
                <w:b/>
              </w:rPr>
              <w:t>(</w:t>
            </w:r>
            <w:r>
              <w:rPr>
                <w:b/>
              </w:rPr>
              <w:t>µm</w:t>
            </w:r>
            <w:r w:rsidRPr="002074E0">
              <w:rPr>
                <w:b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26B" w14:textId="27B64C6A" w:rsidR="002074E0" w:rsidRDefault="002074E0" w:rsidP="002074E0">
            <w:pPr>
              <w:rPr>
                <w:b/>
              </w:rPr>
            </w:pPr>
            <w:proofErr w:type="spellStart"/>
            <w:r w:rsidRPr="002074E0">
              <w:rPr>
                <w:b/>
                <w:i/>
              </w:rPr>
              <w:t>Spk</w:t>
            </w:r>
            <w:proofErr w:type="spellEnd"/>
            <w:r>
              <w:rPr>
                <w:b/>
                <w:i/>
              </w:rPr>
              <w:t xml:space="preserve"> </w:t>
            </w:r>
            <w:r w:rsidRPr="002074E0">
              <w:rPr>
                <w:b/>
              </w:rPr>
              <w:t>(</w:t>
            </w:r>
            <w:r>
              <w:rPr>
                <w:b/>
              </w:rPr>
              <w:t>µm</w:t>
            </w:r>
            <w:r w:rsidRPr="002074E0">
              <w:rPr>
                <w:b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26C" w14:textId="2CC4ED24" w:rsidR="002074E0" w:rsidRDefault="002074E0" w:rsidP="002074E0">
            <w:pPr>
              <w:rPr>
                <w:b/>
              </w:rPr>
            </w:pPr>
            <w:proofErr w:type="spellStart"/>
            <w:r w:rsidRPr="002074E0">
              <w:rPr>
                <w:b/>
                <w:i/>
              </w:rPr>
              <w:t>Svk</w:t>
            </w:r>
            <w:proofErr w:type="spellEnd"/>
            <w:r>
              <w:rPr>
                <w:b/>
                <w:i/>
              </w:rPr>
              <w:t xml:space="preserve"> </w:t>
            </w:r>
            <w:r w:rsidRPr="002074E0">
              <w:rPr>
                <w:b/>
              </w:rPr>
              <w:t>(</w:t>
            </w:r>
            <w:r>
              <w:rPr>
                <w:b/>
              </w:rPr>
              <w:t>µm</w:t>
            </w:r>
            <w:r w:rsidRPr="002074E0">
              <w:rPr>
                <w:b/>
              </w:rPr>
              <w:t>)</w:t>
            </w:r>
          </w:p>
        </w:tc>
      </w:tr>
      <w:tr w:rsidR="00AA05D1" w14:paraId="5D5A22D7" w14:textId="77777777" w:rsidTr="002074E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6D" w14:textId="77777777" w:rsidR="00AA05D1" w:rsidRDefault="00AA05D1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6E" w14:textId="77777777" w:rsidR="00AA05D1" w:rsidRDefault="00AA05D1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6F" w14:textId="77777777" w:rsidR="00AA05D1" w:rsidRDefault="00AA05D1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70" w14:textId="77777777" w:rsidR="00AA05D1" w:rsidRDefault="00AA05D1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71" w14:textId="77777777" w:rsidR="00AA05D1" w:rsidRDefault="00AA05D1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72" w14:textId="77777777" w:rsidR="00AA05D1" w:rsidRDefault="00AA05D1"/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73" w14:textId="77777777" w:rsidR="00AA05D1" w:rsidRDefault="00AA05D1"/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74" w14:textId="77777777" w:rsidR="00AA05D1" w:rsidRDefault="00AA05D1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75" w14:textId="77777777" w:rsidR="00AA05D1" w:rsidRDefault="00AA05D1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76" w14:textId="77777777" w:rsidR="00AA05D1" w:rsidRDefault="00AA05D1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77" w14:textId="77777777" w:rsidR="00AA05D1" w:rsidRDefault="00AA05D1"/>
        </w:tc>
      </w:tr>
      <w:tr w:rsidR="00AA05D1" w14:paraId="65F7899D" w14:textId="77777777" w:rsidTr="002074E0">
        <w:trPr>
          <w:trHeight w:val="300"/>
        </w:trPr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78" w14:textId="77777777" w:rsidR="00AA05D1" w:rsidRDefault="007B3BAB">
            <w:pPr>
              <w:jc w:val="center"/>
              <w:rPr>
                <w:b/>
              </w:rPr>
            </w:pPr>
            <w:r>
              <w:rPr>
                <w:b/>
              </w:rPr>
              <w:t>Powder air polishing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79" w14:textId="77777777" w:rsidR="00AA05D1" w:rsidRDefault="007B3BAB">
            <w:pPr>
              <w:jc w:val="center"/>
              <w:rPr>
                <w:b/>
              </w:rPr>
            </w:pPr>
            <w:r>
              <w:rPr>
                <w:b/>
              </w:rPr>
              <w:t xml:space="preserve">S-F </w:t>
            </w:r>
            <w:r>
              <w:rPr>
                <w:b/>
              </w:rPr>
              <w:br/>
              <w:t>Surfac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7A" w14:textId="77777777" w:rsidR="00AA05D1" w:rsidRDefault="007B3BAB">
            <w:pPr>
              <w:rPr>
                <w:i/>
              </w:rPr>
            </w:pPr>
            <w:r>
              <w:rPr>
                <w:i/>
              </w:rPr>
              <w:t>befor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7B" w14:textId="77777777" w:rsidR="00AA05D1" w:rsidRDefault="007B3BAB">
            <w:r>
              <w:t>0.58 ± 0.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7C" w14:textId="77777777" w:rsidR="00AA05D1" w:rsidRDefault="007B3BAB">
            <w:r>
              <w:t>0.73 ± 0.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7D" w14:textId="77777777" w:rsidR="00AA05D1" w:rsidRDefault="007B3BAB">
            <w:r>
              <w:t>0.09 ± 0.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7E" w14:textId="77777777" w:rsidR="00AA05D1" w:rsidRDefault="007B3BAB">
            <w:r>
              <w:t>1.06 ± 0.8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7F" w14:textId="77777777" w:rsidR="00AA05D1" w:rsidRDefault="007B3BAB">
            <w:r>
              <w:t>5.79 ± 6.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80" w14:textId="77777777" w:rsidR="00AA05D1" w:rsidRDefault="007B3BAB">
            <w:r>
              <w:t>1.31 ± 0.3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81" w14:textId="77777777" w:rsidR="00AA05D1" w:rsidRDefault="007B3BAB">
            <w:r>
              <w:t>0.57 ± 0.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82" w14:textId="77777777" w:rsidR="00AA05D1" w:rsidRDefault="007B3BAB">
            <w:r>
              <w:t>0.83 ± 0.17</w:t>
            </w:r>
          </w:p>
        </w:tc>
      </w:tr>
      <w:tr w:rsidR="00AA05D1" w14:paraId="6467415F" w14:textId="77777777" w:rsidTr="002074E0">
        <w:trPr>
          <w:trHeight w:val="300"/>
        </w:trPr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3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4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85" w14:textId="77777777" w:rsidR="00AA05D1" w:rsidRDefault="007B3BAB">
            <w:pPr>
              <w:rPr>
                <w:i/>
              </w:rPr>
            </w:pPr>
            <w:r>
              <w:rPr>
                <w:i/>
              </w:rPr>
              <w:t>aft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86" w14:textId="77777777" w:rsidR="00AA05D1" w:rsidRDefault="007B3BAB">
            <w:r>
              <w:t>0.57 ± 0.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87" w14:textId="77777777" w:rsidR="00AA05D1" w:rsidRDefault="007B3BAB">
            <w:r>
              <w:t>0.70 ± 0.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88" w14:textId="77777777" w:rsidR="00AA05D1" w:rsidRDefault="007B3BAB">
            <w:r>
              <w:t>0.07 ± 0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89" w14:textId="77777777" w:rsidR="00AA05D1" w:rsidRDefault="007B3BAB">
            <w:r>
              <w:t>0.80 ± 0.5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8A" w14:textId="77777777" w:rsidR="00AA05D1" w:rsidRDefault="007B3BAB">
            <w:r>
              <w:t>3.11 ± 1.5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8B" w14:textId="77777777" w:rsidR="00AA05D1" w:rsidRDefault="007B3BAB">
            <w:r>
              <w:t>1.26 ± 0.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8C" w14:textId="77777777" w:rsidR="00AA05D1" w:rsidRDefault="007B3BAB">
            <w:r>
              <w:t>0.43 ± 0.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8D" w14:textId="77777777" w:rsidR="00AA05D1" w:rsidRDefault="007B3BAB">
            <w:r>
              <w:t>0.79 ± 0.25</w:t>
            </w:r>
          </w:p>
        </w:tc>
      </w:tr>
      <w:tr w:rsidR="00AA05D1" w14:paraId="6843C495" w14:textId="77777777" w:rsidTr="002074E0">
        <w:trPr>
          <w:trHeight w:val="300"/>
        </w:trPr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E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F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90" w14:textId="77777777" w:rsidR="00AA05D1" w:rsidRDefault="007B3BAB">
            <w:pPr>
              <w:rPr>
                <w:i/>
              </w:rPr>
            </w:pPr>
            <w:r>
              <w:rPr>
                <w:i/>
              </w:rPr>
              <w:t>p-valu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91" w14:textId="77777777" w:rsidR="00AA05D1" w:rsidRDefault="007B3BAB">
            <w:r>
              <w:t>0.7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92" w14:textId="77777777" w:rsidR="00AA05D1" w:rsidRDefault="007B3BAB">
            <w:r>
              <w:t>0.64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0000293" w14:textId="77777777" w:rsidR="00AA05D1" w:rsidRDefault="007B3BAB">
            <w:r>
              <w:t>0.38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94" w14:textId="77777777" w:rsidR="00AA05D1" w:rsidRDefault="007B3BAB">
            <w:r>
              <w:t>0.72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95" w14:textId="77777777" w:rsidR="00AA05D1" w:rsidRDefault="007B3BAB">
            <w:r>
              <w:t>0.4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96" w14:textId="77777777" w:rsidR="00AA05D1" w:rsidRDefault="007B3BAB">
            <w:r>
              <w:t>0.7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97" w14:textId="77777777" w:rsidR="00AA05D1" w:rsidRDefault="007B3BAB">
            <w:r>
              <w:t>0.13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98" w14:textId="77777777" w:rsidR="00AA05D1" w:rsidRDefault="007B3BAB">
            <w:r>
              <w:t>0.721</w:t>
            </w:r>
          </w:p>
        </w:tc>
      </w:tr>
      <w:tr w:rsidR="00AA05D1" w14:paraId="0AD977A0" w14:textId="77777777" w:rsidTr="002074E0">
        <w:trPr>
          <w:trHeight w:val="300"/>
        </w:trPr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99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9A" w14:textId="77777777" w:rsidR="00AA05D1" w:rsidRDefault="00AA05D1">
            <w:pPr>
              <w:jc w:val="center"/>
              <w:rPr>
                <w:b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9B" w14:textId="77777777" w:rsidR="00AA05D1" w:rsidRDefault="00AA05D1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9C" w14:textId="77777777" w:rsidR="00AA05D1" w:rsidRDefault="00AA05D1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9D" w14:textId="77777777" w:rsidR="00AA05D1" w:rsidRDefault="00AA05D1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9E" w14:textId="77777777" w:rsidR="00AA05D1" w:rsidRDefault="00AA05D1"/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9F" w14:textId="77777777" w:rsidR="00AA05D1" w:rsidRDefault="00AA05D1"/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A0" w14:textId="77777777" w:rsidR="00AA05D1" w:rsidRDefault="00AA05D1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A1" w14:textId="77777777" w:rsidR="00AA05D1" w:rsidRDefault="00AA05D1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A2" w14:textId="77777777" w:rsidR="00AA05D1" w:rsidRDefault="00AA05D1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A3" w14:textId="77777777" w:rsidR="00AA05D1" w:rsidRDefault="00AA05D1"/>
        </w:tc>
      </w:tr>
      <w:tr w:rsidR="00AA05D1" w14:paraId="53CEF364" w14:textId="77777777" w:rsidTr="002074E0">
        <w:trPr>
          <w:trHeight w:val="300"/>
        </w:trPr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A4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A5" w14:textId="77777777" w:rsidR="00AA05D1" w:rsidRDefault="007B3BAB">
            <w:pPr>
              <w:jc w:val="center"/>
              <w:rPr>
                <w:b/>
              </w:rPr>
            </w:pPr>
            <w:r>
              <w:rPr>
                <w:b/>
              </w:rPr>
              <w:t xml:space="preserve">S-L </w:t>
            </w:r>
            <w:r>
              <w:rPr>
                <w:b/>
              </w:rPr>
              <w:br/>
              <w:t>Surfac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A6" w14:textId="77777777" w:rsidR="00AA05D1" w:rsidRDefault="007B3BAB">
            <w:r>
              <w:rPr>
                <w:i/>
              </w:rPr>
              <w:t>befor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A7" w14:textId="77777777" w:rsidR="00AA05D1" w:rsidRDefault="007B3BAB">
            <w:r>
              <w:t>0.76 ± 0.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A8" w14:textId="77777777" w:rsidR="00AA05D1" w:rsidRDefault="007B3BAB">
            <w:r>
              <w:t>1.05 ± 0.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A9" w14:textId="77777777" w:rsidR="00AA05D1" w:rsidRDefault="007B3BAB">
            <w:r>
              <w:t>18.34 ± 7.7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AA" w14:textId="77777777" w:rsidR="00AA05D1" w:rsidRDefault="007B3BAB">
            <w:r>
              <w:t>-1.08 ± 0.4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AB" w14:textId="77777777" w:rsidR="00AA05D1" w:rsidRDefault="007B3BAB">
            <w:r>
              <w:t>6.01 ± 1.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AC" w14:textId="77777777" w:rsidR="00AA05D1" w:rsidRDefault="007B3BAB">
            <w:r>
              <w:t>1.92 ± 0.5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AD" w14:textId="77777777" w:rsidR="00AA05D1" w:rsidRDefault="007B3BAB">
            <w:r>
              <w:t>1.25 ± 0.4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AE" w14:textId="77777777" w:rsidR="00AA05D1" w:rsidRDefault="007B3BAB">
            <w:r>
              <w:t>1.39 ± 0.17</w:t>
            </w:r>
          </w:p>
        </w:tc>
      </w:tr>
      <w:tr w:rsidR="00AA05D1" w14:paraId="455C1AFF" w14:textId="77777777" w:rsidTr="002074E0">
        <w:trPr>
          <w:trHeight w:val="300"/>
        </w:trPr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AF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B0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B1" w14:textId="77777777" w:rsidR="00AA05D1" w:rsidRDefault="007B3BAB">
            <w:r>
              <w:rPr>
                <w:i/>
              </w:rPr>
              <w:t>aft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B2" w14:textId="77777777" w:rsidR="00AA05D1" w:rsidRDefault="007B3BAB">
            <w:r>
              <w:t>0.69 ± 0.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B3" w14:textId="77777777" w:rsidR="00AA05D1" w:rsidRDefault="007B3BAB">
            <w:r>
              <w:t>0.93 ± 0.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B4" w14:textId="77777777" w:rsidR="00AA05D1" w:rsidRDefault="007B3BAB">
            <w:r>
              <w:t>15.52 ± 5.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B5" w14:textId="77777777" w:rsidR="00AA05D1" w:rsidRDefault="007B3BAB">
            <w:r>
              <w:t>-1.02 ± 0.2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B6" w14:textId="77777777" w:rsidR="00AA05D1" w:rsidRDefault="007B3BAB">
            <w:r>
              <w:t>5.21 ± 0.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B7" w14:textId="77777777" w:rsidR="00AA05D1" w:rsidRDefault="007B3BAB">
            <w:r>
              <w:t>1.80 ± 0.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B8" w14:textId="77777777" w:rsidR="00AA05D1" w:rsidRDefault="007B3BAB">
            <w:r>
              <w:t>1.09 ± 0.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B9" w14:textId="77777777" w:rsidR="00AA05D1" w:rsidRDefault="007B3BAB">
            <w:r>
              <w:t>1.18 ± 0.17</w:t>
            </w:r>
          </w:p>
        </w:tc>
      </w:tr>
      <w:tr w:rsidR="00AA05D1" w14:paraId="7984700A" w14:textId="77777777" w:rsidTr="002074E0">
        <w:trPr>
          <w:trHeight w:val="300"/>
        </w:trPr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BA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BB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BC" w14:textId="77777777" w:rsidR="00AA05D1" w:rsidRDefault="007B3BAB">
            <w:r>
              <w:rPr>
                <w:i/>
              </w:rPr>
              <w:t>p-valu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BD" w14:textId="77777777" w:rsidR="00AA05D1" w:rsidRDefault="007B3BAB">
            <w:r>
              <w:t>0.57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BE" w14:textId="77777777" w:rsidR="00AA05D1" w:rsidRDefault="007B3BAB">
            <w:r>
              <w:t>0.3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00002BF" w14:textId="77777777" w:rsidR="00AA05D1" w:rsidRDefault="007B3BAB">
            <w:r>
              <w:t>0.7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C0" w14:textId="77777777" w:rsidR="00AA05D1" w:rsidRDefault="007B3BAB">
            <w:r>
              <w:t>0.79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C1" w14:textId="77777777" w:rsidR="00AA05D1" w:rsidRDefault="007B3BAB">
            <w:r>
              <w:t>0.3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C2" w14:textId="77777777" w:rsidR="00AA05D1" w:rsidRDefault="007B3BAB">
            <w:r>
              <w:t>0.7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C3" w14:textId="77777777" w:rsidR="00AA05D1" w:rsidRDefault="007B3BAB">
            <w:r>
              <w:t>0.72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C4" w14:textId="77777777" w:rsidR="00AA05D1" w:rsidRDefault="007B3BAB">
            <w:r>
              <w:t>0.065</w:t>
            </w:r>
          </w:p>
        </w:tc>
      </w:tr>
      <w:tr w:rsidR="00AA05D1" w14:paraId="68CB33CE" w14:textId="77777777" w:rsidTr="002074E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C5" w14:textId="77777777" w:rsidR="00AA05D1" w:rsidRDefault="00AA05D1">
            <w:pPr>
              <w:jc w:val="center"/>
              <w:rPr>
                <w:b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C6" w14:textId="77777777" w:rsidR="00AA05D1" w:rsidRDefault="00AA05D1">
            <w:pPr>
              <w:jc w:val="center"/>
              <w:rPr>
                <w:b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C7" w14:textId="77777777" w:rsidR="00AA05D1" w:rsidRDefault="00AA05D1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C8" w14:textId="77777777" w:rsidR="00AA05D1" w:rsidRDefault="00AA05D1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C9" w14:textId="77777777" w:rsidR="00AA05D1" w:rsidRDefault="00AA05D1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CA" w14:textId="77777777" w:rsidR="00AA05D1" w:rsidRDefault="00AA05D1"/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CB" w14:textId="77777777" w:rsidR="00AA05D1" w:rsidRDefault="00AA05D1"/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CC" w14:textId="77777777" w:rsidR="00AA05D1" w:rsidRDefault="00AA05D1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CD" w14:textId="77777777" w:rsidR="00AA05D1" w:rsidRDefault="00AA05D1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CE" w14:textId="77777777" w:rsidR="00AA05D1" w:rsidRDefault="00AA05D1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CF" w14:textId="77777777" w:rsidR="00AA05D1" w:rsidRDefault="00AA05D1"/>
        </w:tc>
      </w:tr>
      <w:tr w:rsidR="00AA05D1" w14:paraId="568F4F8F" w14:textId="77777777" w:rsidTr="002074E0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D0" w14:textId="77777777" w:rsidR="00AA05D1" w:rsidRDefault="00AA05D1">
            <w:pPr>
              <w:jc w:val="center"/>
              <w:rPr>
                <w:b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D1" w14:textId="77777777" w:rsidR="00AA05D1" w:rsidRDefault="00AA05D1">
            <w:pPr>
              <w:jc w:val="center"/>
              <w:rPr>
                <w:b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D2" w14:textId="77777777" w:rsidR="00AA05D1" w:rsidRDefault="00AA05D1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D3" w14:textId="77777777" w:rsidR="00AA05D1" w:rsidRDefault="00AA05D1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D4" w14:textId="77777777" w:rsidR="00AA05D1" w:rsidRDefault="00AA05D1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D5" w14:textId="77777777" w:rsidR="00AA05D1" w:rsidRDefault="00AA05D1"/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D6" w14:textId="77777777" w:rsidR="00AA05D1" w:rsidRDefault="00AA05D1"/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D7" w14:textId="77777777" w:rsidR="00AA05D1" w:rsidRDefault="00AA05D1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D8" w14:textId="77777777" w:rsidR="00AA05D1" w:rsidRDefault="00AA05D1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D9" w14:textId="77777777" w:rsidR="00AA05D1" w:rsidRDefault="00AA05D1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DA" w14:textId="77777777" w:rsidR="00AA05D1" w:rsidRDefault="00AA05D1"/>
        </w:tc>
      </w:tr>
      <w:tr w:rsidR="00AA05D1" w14:paraId="52EC061A" w14:textId="77777777" w:rsidTr="002074E0">
        <w:trPr>
          <w:trHeight w:val="300"/>
        </w:trPr>
        <w:tc>
          <w:tcPr>
            <w:tcW w:w="12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DB" w14:textId="77777777" w:rsidR="00AA05D1" w:rsidRDefault="007B3BAB">
            <w:pPr>
              <w:jc w:val="center"/>
              <w:rPr>
                <w:b/>
              </w:rPr>
            </w:pPr>
            <w:r>
              <w:rPr>
                <w:b/>
              </w:rPr>
              <w:t>Ultrasonic scaling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DC" w14:textId="77777777" w:rsidR="00AA05D1" w:rsidRDefault="007B3BAB">
            <w:pPr>
              <w:jc w:val="center"/>
              <w:rPr>
                <w:b/>
              </w:rPr>
            </w:pPr>
            <w:r>
              <w:rPr>
                <w:b/>
              </w:rPr>
              <w:t xml:space="preserve">S-F </w:t>
            </w:r>
            <w:r>
              <w:rPr>
                <w:b/>
              </w:rPr>
              <w:br/>
              <w:t>Surfac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DD" w14:textId="77777777" w:rsidR="00AA05D1" w:rsidRDefault="007B3BAB">
            <w:r>
              <w:rPr>
                <w:i/>
              </w:rPr>
              <w:t>befor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DE" w14:textId="77777777" w:rsidR="00AA05D1" w:rsidRDefault="007B3BAB">
            <w:r>
              <w:t>0.58 ± 0.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DF" w14:textId="77777777" w:rsidR="00AA05D1" w:rsidRDefault="007B3BAB">
            <w:r>
              <w:t>0.76 ± 0.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E0" w14:textId="77777777" w:rsidR="00AA05D1" w:rsidRDefault="007B3BAB">
            <w:r>
              <w:t>0.10 ± 0.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E1" w14:textId="77777777" w:rsidR="00AA05D1" w:rsidRDefault="007B3BAB">
            <w:r>
              <w:t>0.83 ± 0.7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E2" w14:textId="77777777" w:rsidR="00AA05D1" w:rsidRDefault="007B3BAB">
            <w:r>
              <w:t>5.70 ± 4.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E3" w14:textId="77777777" w:rsidR="00AA05D1" w:rsidRDefault="007B3BAB">
            <w:r>
              <w:t>1.25 ± 0.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E4" w14:textId="77777777" w:rsidR="00AA05D1" w:rsidRDefault="007B3BAB">
            <w:r>
              <w:t>0.79 ± 0.5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E5" w14:textId="77777777" w:rsidR="00AA05D1" w:rsidRDefault="007B3BAB">
            <w:r>
              <w:t>0.98 ± 0.34</w:t>
            </w:r>
          </w:p>
        </w:tc>
      </w:tr>
      <w:tr w:rsidR="00AA05D1" w14:paraId="43B2F587" w14:textId="77777777" w:rsidTr="002074E0">
        <w:trPr>
          <w:trHeight w:val="300"/>
        </w:trPr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E6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E7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E8" w14:textId="77777777" w:rsidR="00AA05D1" w:rsidRDefault="007B3BAB">
            <w:r>
              <w:rPr>
                <w:i/>
              </w:rPr>
              <w:t>aft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E9" w14:textId="77777777" w:rsidR="00AA05D1" w:rsidRDefault="007B3BAB">
            <w:r>
              <w:t>0.54 ± 0.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EA" w14:textId="77777777" w:rsidR="00AA05D1" w:rsidRDefault="007B3BAB">
            <w:r>
              <w:t>0.73 ± 0.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EB" w14:textId="77777777" w:rsidR="00AA05D1" w:rsidRDefault="007B3BAB">
            <w:r>
              <w:t>0.10 ± 0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EC" w14:textId="77777777" w:rsidR="00AA05D1" w:rsidRDefault="007B3BAB">
            <w:r>
              <w:t>0.69 ± 0.6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ED" w14:textId="77777777" w:rsidR="00AA05D1" w:rsidRDefault="007B3BAB">
            <w:r>
              <w:t>11.06 ± 19.8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EE" w14:textId="77777777" w:rsidR="00AA05D1" w:rsidRDefault="007B3BAB">
            <w:r>
              <w:t>1.16 ± 0.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EF" w14:textId="77777777" w:rsidR="00AA05D1" w:rsidRDefault="007B3BAB">
            <w:r>
              <w:t>0.71 ± 0.4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F0" w14:textId="77777777" w:rsidR="00AA05D1" w:rsidRDefault="007B3BAB">
            <w:r>
              <w:t>0.86 ± 0.35</w:t>
            </w:r>
          </w:p>
        </w:tc>
      </w:tr>
      <w:tr w:rsidR="00AA05D1" w14:paraId="43820CF7" w14:textId="77777777" w:rsidTr="002074E0">
        <w:trPr>
          <w:trHeight w:val="300"/>
        </w:trPr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F1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F2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F3" w14:textId="77777777" w:rsidR="00AA05D1" w:rsidRDefault="007B3BAB">
            <w:r>
              <w:rPr>
                <w:i/>
              </w:rPr>
              <w:t>p-valu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F4" w14:textId="77777777" w:rsidR="00AA05D1" w:rsidRDefault="007B3BAB">
            <w:r>
              <w:t>0.4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F5" w14:textId="77777777" w:rsidR="00AA05D1" w:rsidRDefault="007B3BAB">
            <w:r>
              <w:t>0.38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00002F6" w14:textId="77777777" w:rsidR="00AA05D1" w:rsidRDefault="007B3BAB">
            <w:r>
              <w:t>0.57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F7" w14:textId="77777777" w:rsidR="00AA05D1" w:rsidRDefault="007B3BAB">
            <w:r>
              <w:t>0.64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F8" w14:textId="77777777" w:rsidR="00AA05D1" w:rsidRDefault="007B3BAB">
            <w:r>
              <w:t>0.6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F9" w14:textId="77777777" w:rsidR="00AA05D1" w:rsidRDefault="007B3BAB">
            <w:r>
              <w:t>0.3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FA" w14:textId="77777777" w:rsidR="00AA05D1" w:rsidRDefault="007B3BAB">
            <w:r>
              <w:t>0.5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FB" w14:textId="77777777" w:rsidR="00AA05D1" w:rsidRDefault="007B3BAB">
            <w:r>
              <w:t>0.505</w:t>
            </w:r>
          </w:p>
        </w:tc>
      </w:tr>
      <w:tr w:rsidR="00AA05D1" w14:paraId="6F384029" w14:textId="77777777" w:rsidTr="002074E0">
        <w:trPr>
          <w:trHeight w:val="300"/>
        </w:trPr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FC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FD" w14:textId="77777777" w:rsidR="00AA05D1" w:rsidRDefault="00AA05D1">
            <w:pPr>
              <w:jc w:val="center"/>
              <w:rPr>
                <w:b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FE" w14:textId="77777777" w:rsidR="00AA05D1" w:rsidRDefault="00AA05D1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FF" w14:textId="77777777" w:rsidR="00AA05D1" w:rsidRDefault="00AA05D1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00" w14:textId="77777777" w:rsidR="00AA05D1" w:rsidRDefault="00AA05D1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01" w14:textId="77777777" w:rsidR="00AA05D1" w:rsidRDefault="00AA05D1"/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02" w14:textId="77777777" w:rsidR="00AA05D1" w:rsidRDefault="00AA05D1"/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03" w14:textId="77777777" w:rsidR="00AA05D1" w:rsidRDefault="00AA05D1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04" w14:textId="77777777" w:rsidR="00AA05D1" w:rsidRDefault="00AA05D1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05" w14:textId="77777777" w:rsidR="00AA05D1" w:rsidRDefault="00AA05D1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06" w14:textId="77777777" w:rsidR="00AA05D1" w:rsidRDefault="00AA05D1"/>
        </w:tc>
      </w:tr>
      <w:tr w:rsidR="00AA05D1" w14:paraId="5C025C54" w14:textId="77777777" w:rsidTr="002074E0">
        <w:trPr>
          <w:trHeight w:val="300"/>
        </w:trPr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307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308" w14:textId="77777777" w:rsidR="00AA05D1" w:rsidRDefault="007B3BAB">
            <w:pPr>
              <w:jc w:val="center"/>
              <w:rPr>
                <w:b/>
              </w:rPr>
            </w:pPr>
            <w:r>
              <w:rPr>
                <w:b/>
              </w:rPr>
              <w:t xml:space="preserve">S-L </w:t>
            </w:r>
            <w:r>
              <w:rPr>
                <w:b/>
              </w:rPr>
              <w:br/>
              <w:t>Surfac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09" w14:textId="77777777" w:rsidR="00AA05D1" w:rsidRDefault="007B3BAB">
            <w:r>
              <w:rPr>
                <w:i/>
              </w:rPr>
              <w:t>befor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0A" w14:textId="77777777" w:rsidR="00AA05D1" w:rsidRDefault="007B3BAB">
            <w:r>
              <w:t>0.75 ± 0.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0B" w14:textId="77777777" w:rsidR="00AA05D1" w:rsidRDefault="007B3BAB">
            <w:r>
              <w:t>1.01 ± 0.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0C" w14:textId="77777777" w:rsidR="00AA05D1" w:rsidRDefault="007B3BAB">
            <w:r>
              <w:t>17.12 ± 5.9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0D" w14:textId="77777777" w:rsidR="00AA05D1" w:rsidRDefault="007B3BAB">
            <w:r>
              <w:t>-1.14 ± 0.2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0E" w14:textId="77777777" w:rsidR="00AA05D1" w:rsidRDefault="007B3BAB">
            <w:r>
              <w:t>5.43 ± 0.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0F" w14:textId="77777777" w:rsidR="00AA05D1" w:rsidRDefault="007B3BAB">
            <w:r>
              <w:t>1.89 ± 0.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10" w14:textId="77777777" w:rsidR="00AA05D1" w:rsidRDefault="007B3BAB">
            <w:r>
              <w:t>1.16 ± 0.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11" w14:textId="77777777" w:rsidR="00AA05D1" w:rsidRDefault="007B3BAB">
            <w:r>
              <w:t>1.36 ± 0.24</w:t>
            </w:r>
          </w:p>
        </w:tc>
      </w:tr>
      <w:tr w:rsidR="00AA05D1" w14:paraId="619CF108" w14:textId="77777777" w:rsidTr="002074E0">
        <w:trPr>
          <w:trHeight w:val="300"/>
        </w:trPr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312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313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14" w14:textId="77777777" w:rsidR="00AA05D1" w:rsidRDefault="007B3BAB">
            <w:r>
              <w:rPr>
                <w:i/>
              </w:rPr>
              <w:t>aft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15" w14:textId="77777777" w:rsidR="00AA05D1" w:rsidRDefault="007B3BAB">
            <w:r>
              <w:t>0.72 ± 0.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16" w14:textId="77777777" w:rsidR="00AA05D1" w:rsidRDefault="007B3BAB">
            <w:r>
              <w:t>0.98 ± 0.0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17" w14:textId="77777777" w:rsidR="00AA05D1" w:rsidRDefault="007B3BAB">
            <w:r>
              <w:t>16.21 ± 5.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18" w14:textId="77777777" w:rsidR="00AA05D1" w:rsidRDefault="007B3BAB">
            <w:r>
              <w:t>-0.90 ± 0.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19" w14:textId="77777777" w:rsidR="00AA05D1" w:rsidRDefault="007B3BAB">
            <w:r>
              <w:t>5.51 ± 0.8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1A" w14:textId="77777777" w:rsidR="00AA05D1" w:rsidRDefault="007B3BAB">
            <w:r>
              <w:t>1.75 ± 0.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1B" w14:textId="77777777" w:rsidR="00AA05D1" w:rsidRDefault="007B3BAB">
            <w:r>
              <w:t>1.25 ± 0.2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31C" w14:textId="77777777" w:rsidR="00AA05D1" w:rsidRDefault="007B3BAB">
            <w:r>
              <w:t>1.27 ± 0.13</w:t>
            </w:r>
          </w:p>
        </w:tc>
      </w:tr>
      <w:tr w:rsidR="00AA05D1" w14:paraId="5CD7BD09" w14:textId="77777777" w:rsidTr="002074E0">
        <w:trPr>
          <w:trHeight w:val="300"/>
        </w:trPr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31D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31E" w14:textId="77777777" w:rsidR="00AA05D1" w:rsidRDefault="00AA0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31F" w14:textId="77777777" w:rsidR="00AA05D1" w:rsidRDefault="007B3BAB">
            <w:r>
              <w:rPr>
                <w:i/>
              </w:rPr>
              <w:t>p-valu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320" w14:textId="77777777" w:rsidR="00AA05D1" w:rsidRDefault="007B3BAB">
            <w:r>
              <w:t>0.38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321" w14:textId="77777777" w:rsidR="00AA05D1" w:rsidRDefault="007B3BAB">
            <w:r>
              <w:t>0.44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322" w14:textId="77777777" w:rsidR="00AA05D1" w:rsidRDefault="007B3BAB">
            <w:r>
              <w:t>0.87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323" w14:textId="77777777" w:rsidR="00AA05D1" w:rsidRDefault="007B3BAB">
            <w:r>
              <w:t>0.16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324" w14:textId="77777777" w:rsidR="00AA05D1" w:rsidRDefault="007B3BAB">
            <w:r>
              <w:t>0.95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325" w14:textId="77777777" w:rsidR="00AA05D1" w:rsidRDefault="007B3BAB">
            <w:r>
              <w:t>0.38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326" w14:textId="77777777" w:rsidR="00AA05D1" w:rsidRDefault="007B3BAB">
            <w:r>
              <w:t>0.38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327" w14:textId="77777777" w:rsidR="00AA05D1" w:rsidRDefault="007B3BAB">
            <w:r>
              <w:t>0.234</w:t>
            </w:r>
          </w:p>
        </w:tc>
      </w:tr>
    </w:tbl>
    <w:p w14:paraId="69EB3CA6" w14:textId="7BE08234" w:rsidR="00687C55" w:rsidRDefault="00687C55" w:rsidP="00E657DC"/>
    <w:sectPr w:rsidR="00687C55">
      <w:pgSz w:w="16840" w:h="11900" w:orient="landscape"/>
      <w:pgMar w:top="1418" w:right="1418" w:bottom="1418" w:left="1134" w:header="709" w:footer="709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EBC5832" w16cex:dateUtc="2024-08-24T10:14:00Z"/>
  <w16cex:commentExtensible w16cex:durableId="60BF4993" w16cex:dateUtc="2024-08-24T10:17:00Z"/>
  <w16cex:commentExtensible w16cex:durableId="5BEDB30E" w16cex:dateUtc="2024-08-24T10:19:00Z"/>
  <w16cex:commentExtensible w16cex:durableId="71DDF1BB" w16cex:dateUtc="2024-08-24T10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CCCA07A" w16cid:durableId="4EBC5832"/>
  <w16cid:commentId w16cid:paraId="026211FC" w16cid:durableId="60BF4993"/>
  <w16cid:commentId w16cid:paraId="0BD6D1B9" w16cid:durableId="5BEDB30E"/>
  <w16cid:commentId w16cid:paraId="648AEE1D" w16cid:durableId="71DDF1B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F01849D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120DD1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8841AE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53EE1E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9A6C1E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0F69E1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600C3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12CE1C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62E496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2DE9EC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D50403A"/>
    <w:multiLevelType w:val="hybridMultilevel"/>
    <w:tmpl w:val="327053AE"/>
    <w:lvl w:ilvl="0" w:tplc="2572DF1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56055C"/>
    <w:multiLevelType w:val="hybridMultilevel"/>
    <w:tmpl w:val="8E6065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250562"/>
    <w:multiLevelType w:val="multilevel"/>
    <w:tmpl w:val="7CC866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45FB790A"/>
    <w:multiLevelType w:val="multilevel"/>
    <w:tmpl w:val="72385B80"/>
    <w:lvl w:ilvl="0">
      <w:start w:val="1"/>
      <w:numFmt w:val="decimal"/>
      <w:pStyle w:val="berschrift1"/>
      <w:lvlText w:val="%1"/>
      <w:lvlJc w:val="left"/>
      <w:pPr>
        <w:ind w:left="574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5115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6072324E"/>
    <w:multiLevelType w:val="hybridMultilevel"/>
    <w:tmpl w:val="0AFA7B98"/>
    <w:lvl w:ilvl="0" w:tplc="B7B2C5F6"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11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9"/>
  </w:num>
  <w:num w:numId="14">
    <w:abstractNumId w:val="1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5D1"/>
    <w:rsid w:val="00026B3F"/>
    <w:rsid w:val="00033206"/>
    <w:rsid w:val="00036151"/>
    <w:rsid w:val="000424D1"/>
    <w:rsid w:val="00043F83"/>
    <w:rsid w:val="00051124"/>
    <w:rsid w:val="00070B09"/>
    <w:rsid w:val="000C533E"/>
    <w:rsid w:val="000D2AAC"/>
    <w:rsid w:val="000D423B"/>
    <w:rsid w:val="000D61C7"/>
    <w:rsid w:val="000E6018"/>
    <w:rsid w:val="000F298D"/>
    <w:rsid w:val="001078E9"/>
    <w:rsid w:val="001365FE"/>
    <w:rsid w:val="0014453E"/>
    <w:rsid w:val="00154A22"/>
    <w:rsid w:val="00172C01"/>
    <w:rsid w:val="00191DA7"/>
    <w:rsid w:val="001A02AA"/>
    <w:rsid w:val="001A57A7"/>
    <w:rsid w:val="001B0CF6"/>
    <w:rsid w:val="001B3940"/>
    <w:rsid w:val="001B56EB"/>
    <w:rsid w:val="001C4CB1"/>
    <w:rsid w:val="001C6B9A"/>
    <w:rsid w:val="001D161E"/>
    <w:rsid w:val="001D2C97"/>
    <w:rsid w:val="001F031F"/>
    <w:rsid w:val="001F59DB"/>
    <w:rsid w:val="002074E0"/>
    <w:rsid w:val="00237590"/>
    <w:rsid w:val="0024093D"/>
    <w:rsid w:val="00243C86"/>
    <w:rsid w:val="002605CE"/>
    <w:rsid w:val="002A0CF8"/>
    <w:rsid w:val="002A7DB8"/>
    <w:rsid w:val="002C67DF"/>
    <w:rsid w:val="002F1573"/>
    <w:rsid w:val="003132C4"/>
    <w:rsid w:val="003138D7"/>
    <w:rsid w:val="00320972"/>
    <w:rsid w:val="0033385B"/>
    <w:rsid w:val="00335AFD"/>
    <w:rsid w:val="00375475"/>
    <w:rsid w:val="00380E7F"/>
    <w:rsid w:val="0039169D"/>
    <w:rsid w:val="00392CFD"/>
    <w:rsid w:val="0039661D"/>
    <w:rsid w:val="003A6066"/>
    <w:rsid w:val="003D5494"/>
    <w:rsid w:val="003D6C9A"/>
    <w:rsid w:val="003E08B0"/>
    <w:rsid w:val="003E38F2"/>
    <w:rsid w:val="003E6B2C"/>
    <w:rsid w:val="003F35B5"/>
    <w:rsid w:val="0040259D"/>
    <w:rsid w:val="00402CC0"/>
    <w:rsid w:val="0040548B"/>
    <w:rsid w:val="00406B59"/>
    <w:rsid w:val="00422E09"/>
    <w:rsid w:val="00424C9F"/>
    <w:rsid w:val="0043197F"/>
    <w:rsid w:val="00447D80"/>
    <w:rsid w:val="0045135C"/>
    <w:rsid w:val="00475AC4"/>
    <w:rsid w:val="0048103D"/>
    <w:rsid w:val="004818BB"/>
    <w:rsid w:val="00483F6A"/>
    <w:rsid w:val="0049316D"/>
    <w:rsid w:val="004B1C9A"/>
    <w:rsid w:val="004B4230"/>
    <w:rsid w:val="004B463C"/>
    <w:rsid w:val="00505E95"/>
    <w:rsid w:val="00515110"/>
    <w:rsid w:val="00516758"/>
    <w:rsid w:val="005238CB"/>
    <w:rsid w:val="00552C3B"/>
    <w:rsid w:val="005E6239"/>
    <w:rsid w:val="005F0F29"/>
    <w:rsid w:val="00603EA2"/>
    <w:rsid w:val="006074B6"/>
    <w:rsid w:val="00610ED9"/>
    <w:rsid w:val="0061216A"/>
    <w:rsid w:val="00627C62"/>
    <w:rsid w:val="0063445D"/>
    <w:rsid w:val="00634818"/>
    <w:rsid w:val="00641F3D"/>
    <w:rsid w:val="006456B4"/>
    <w:rsid w:val="00652854"/>
    <w:rsid w:val="0066241B"/>
    <w:rsid w:val="00685847"/>
    <w:rsid w:val="00687C55"/>
    <w:rsid w:val="00693F2D"/>
    <w:rsid w:val="006974E0"/>
    <w:rsid w:val="0069782A"/>
    <w:rsid w:val="006A0B6A"/>
    <w:rsid w:val="006A5AB1"/>
    <w:rsid w:val="006A734B"/>
    <w:rsid w:val="006C2785"/>
    <w:rsid w:val="006C4E29"/>
    <w:rsid w:val="006C532D"/>
    <w:rsid w:val="006D4346"/>
    <w:rsid w:val="007012CF"/>
    <w:rsid w:val="00702DE6"/>
    <w:rsid w:val="007045EF"/>
    <w:rsid w:val="007276FF"/>
    <w:rsid w:val="00737B32"/>
    <w:rsid w:val="00742C2D"/>
    <w:rsid w:val="00793AE9"/>
    <w:rsid w:val="00797044"/>
    <w:rsid w:val="007A3065"/>
    <w:rsid w:val="007B19CE"/>
    <w:rsid w:val="007B3BAB"/>
    <w:rsid w:val="007C5B97"/>
    <w:rsid w:val="007E159C"/>
    <w:rsid w:val="007E3F20"/>
    <w:rsid w:val="007E7999"/>
    <w:rsid w:val="00800D9E"/>
    <w:rsid w:val="00854CBA"/>
    <w:rsid w:val="00873F61"/>
    <w:rsid w:val="0089348E"/>
    <w:rsid w:val="008A1F24"/>
    <w:rsid w:val="008D101D"/>
    <w:rsid w:val="008D53CC"/>
    <w:rsid w:val="008F0A64"/>
    <w:rsid w:val="00921F47"/>
    <w:rsid w:val="0095134C"/>
    <w:rsid w:val="00966928"/>
    <w:rsid w:val="0097037B"/>
    <w:rsid w:val="009818F5"/>
    <w:rsid w:val="00991AFF"/>
    <w:rsid w:val="0099438E"/>
    <w:rsid w:val="009A4F2E"/>
    <w:rsid w:val="009D7221"/>
    <w:rsid w:val="009F5C68"/>
    <w:rsid w:val="00A110EF"/>
    <w:rsid w:val="00A14A28"/>
    <w:rsid w:val="00A20A1D"/>
    <w:rsid w:val="00A27961"/>
    <w:rsid w:val="00A30B70"/>
    <w:rsid w:val="00A52D0D"/>
    <w:rsid w:val="00A56343"/>
    <w:rsid w:val="00A564BA"/>
    <w:rsid w:val="00A65FEC"/>
    <w:rsid w:val="00A728C3"/>
    <w:rsid w:val="00A93478"/>
    <w:rsid w:val="00AA05D1"/>
    <w:rsid w:val="00AB43C4"/>
    <w:rsid w:val="00AD29BB"/>
    <w:rsid w:val="00AD4733"/>
    <w:rsid w:val="00AE043E"/>
    <w:rsid w:val="00AE42B7"/>
    <w:rsid w:val="00B26290"/>
    <w:rsid w:val="00B5273A"/>
    <w:rsid w:val="00B554D7"/>
    <w:rsid w:val="00B7158A"/>
    <w:rsid w:val="00B716BD"/>
    <w:rsid w:val="00BA7180"/>
    <w:rsid w:val="00BC05E7"/>
    <w:rsid w:val="00BF1B97"/>
    <w:rsid w:val="00C32FD4"/>
    <w:rsid w:val="00C4515E"/>
    <w:rsid w:val="00C45A35"/>
    <w:rsid w:val="00C548EA"/>
    <w:rsid w:val="00C7675C"/>
    <w:rsid w:val="00C80C54"/>
    <w:rsid w:val="00C957EF"/>
    <w:rsid w:val="00CA397D"/>
    <w:rsid w:val="00CA7F9B"/>
    <w:rsid w:val="00CB4BA5"/>
    <w:rsid w:val="00CC01D7"/>
    <w:rsid w:val="00CC1CCA"/>
    <w:rsid w:val="00CD214E"/>
    <w:rsid w:val="00CF24E6"/>
    <w:rsid w:val="00D164E4"/>
    <w:rsid w:val="00D2262E"/>
    <w:rsid w:val="00D3682C"/>
    <w:rsid w:val="00D537B8"/>
    <w:rsid w:val="00D53A6E"/>
    <w:rsid w:val="00D72838"/>
    <w:rsid w:val="00D7660D"/>
    <w:rsid w:val="00DA36C1"/>
    <w:rsid w:val="00DC1555"/>
    <w:rsid w:val="00DC64A1"/>
    <w:rsid w:val="00DD02F1"/>
    <w:rsid w:val="00DE1332"/>
    <w:rsid w:val="00DE771A"/>
    <w:rsid w:val="00E006AC"/>
    <w:rsid w:val="00E04A6D"/>
    <w:rsid w:val="00E171CE"/>
    <w:rsid w:val="00E1763D"/>
    <w:rsid w:val="00E1781E"/>
    <w:rsid w:val="00E304F8"/>
    <w:rsid w:val="00E43178"/>
    <w:rsid w:val="00E657DC"/>
    <w:rsid w:val="00EB1099"/>
    <w:rsid w:val="00ED19E0"/>
    <w:rsid w:val="00EE1725"/>
    <w:rsid w:val="00EE264C"/>
    <w:rsid w:val="00EF31C4"/>
    <w:rsid w:val="00EF62C5"/>
    <w:rsid w:val="00F03CAA"/>
    <w:rsid w:val="00F15281"/>
    <w:rsid w:val="00F16115"/>
    <w:rsid w:val="00F22D16"/>
    <w:rsid w:val="00F32038"/>
    <w:rsid w:val="00F359C7"/>
    <w:rsid w:val="00F4186D"/>
    <w:rsid w:val="00F45874"/>
    <w:rsid w:val="00F53621"/>
    <w:rsid w:val="00F56356"/>
    <w:rsid w:val="00F631F7"/>
    <w:rsid w:val="00F67614"/>
    <w:rsid w:val="00F8236A"/>
    <w:rsid w:val="00F944E6"/>
    <w:rsid w:val="00FA1502"/>
    <w:rsid w:val="00FA438C"/>
    <w:rsid w:val="00FA6118"/>
    <w:rsid w:val="00FA7D20"/>
    <w:rsid w:val="00FC3C47"/>
    <w:rsid w:val="00FD0EE1"/>
    <w:rsid w:val="00FD2537"/>
    <w:rsid w:val="00FF6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A73EC"/>
  <w15:docId w15:val="{E00C61E4-A5E4-495F-98E4-D1AEBF5E6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de-DE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rsid w:val="00516758"/>
    <w:pPr>
      <w:keepNext/>
      <w:keepLines/>
      <w:numPr>
        <w:numId w:val="1"/>
      </w:numPr>
      <w:spacing w:before="320" w:after="240"/>
      <w:outlineLvl w:val="0"/>
    </w:pPr>
    <w:rPr>
      <w:b/>
      <w:sz w:val="28"/>
      <w:szCs w:val="28"/>
    </w:rPr>
  </w:style>
  <w:style w:type="paragraph" w:styleId="berschrift2">
    <w:name w:val="heading 2"/>
    <w:basedOn w:val="Standard"/>
    <w:next w:val="Standard"/>
    <w:rsid w:val="00C41E80"/>
    <w:pPr>
      <w:keepNext/>
      <w:keepLines/>
      <w:numPr>
        <w:ilvl w:val="1"/>
        <w:numId w:val="2"/>
      </w:numPr>
      <w:spacing w:before="80"/>
      <w:outlineLvl w:val="1"/>
    </w:pPr>
    <w:rPr>
      <w:b/>
      <w:color w:val="404040"/>
    </w:rPr>
  </w:style>
  <w:style w:type="paragraph" w:styleId="berschrift3">
    <w:name w:val="heading 3"/>
    <w:basedOn w:val="Standard"/>
    <w:next w:val="Standard"/>
    <w:pPr>
      <w:keepNext/>
      <w:keepLines/>
      <w:spacing w:before="80"/>
      <w:ind w:left="720" w:hanging="720"/>
      <w:outlineLvl w:val="2"/>
    </w:pPr>
    <w:rPr>
      <w:color w:val="404040"/>
    </w:rPr>
  </w:style>
  <w:style w:type="paragraph" w:styleId="berschrift4">
    <w:name w:val="heading 4"/>
    <w:basedOn w:val="Standard"/>
    <w:next w:val="Standard"/>
    <w:pPr>
      <w:keepNext/>
      <w:keepLines/>
      <w:spacing w:before="40"/>
      <w:ind w:left="864" w:hanging="864"/>
      <w:outlineLvl w:val="3"/>
    </w:pPr>
    <w:rPr>
      <w:rFonts w:ascii="Calibri" w:eastAsia="Calibri" w:hAnsi="Calibri" w:cs="Calibri"/>
    </w:rPr>
  </w:style>
  <w:style w:type="paragraph" w:styleId="berschrift5">
    <w:name w:val="heading 5"/>
    <w:basedOn w:val="Standard"/>
    <w:next w:val="Standard"/>
    <w:pPr>
      <w:keepNext/>
      <w:keepLines/>
      <w:spacing w:before="40"/>
      <w:ind w:left="1008" w:hanging="1008"/>
      <w:outlineLvl w:val="4"/>
    </w:pPr>
    <w:rPr>
      <w:rFonts w:ascii="Calibri" w:eastAsia="Calibri" w:hAnsi="Calibri" w:cs="Calibri"/>
      <w:color w:val="44546A"/>
    </w:rPr>
  </w:style>
  <w:style w:type="paragraph" w:styleId="berschrift6">
    <w:name w:val="heading 6"/>
    <w:basedOn w:val="Standard"/>
    <w:next w:val="Standard"/>
    <w:pPr>
      <w:keepNext/>
      <w:keepLines/>
      <w:spacing w:before="40"/>
      <w:ind w:left="1152" w:hanging="1152"/>
      <w:outlineLvl w:val="5"/>
    </w:pPr>
    <w:rPr>
      <w:rFonts w:ascii="Calibri" w:eastAsia="Calibri" w:hAnsi="Calibri" w:cs="Calibri"/>
      <w:i/>
      <w:color w:val="44546A"/>
      <w:sz w:val="21"/>
      <w:szCs w:val="21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92AE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92AE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92AE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rPr>
      <w:color w:val="5B9BD5"/>
      <w:sz w:val="36"/>
      <w:szCs w:val="36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Untertitel">
    <w:name w:val="Subtitle"/>
    <w:basedOn w:val="Standard"/>
    <w:next w:val="Standard"/>
    <w:rPr>
      <w:rFonts w:ascii="Calibri" w:eastAsia="Calibri" w:hAnsi="Calibri" w:cs="Calibri"/>
    </w:rPr>
  </w:style>
  <w:style w:type="table" w:customStyle="1" w:styleId="6">
    <w:name w:val="6"/>
    <w:basedOn w:val="TableNormal0"/>
    <w:tblPr>
      <w:tblStyleRowBandSize w:val="1"/>
      <w:tblStyleColBandSize w:val="1"/>
    </w:tblPr>
  </w:style>
  <w:style w:type="table" w:customStyle="1" w:styleId="5">
    <w:name w:val="5"/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4">
    <w:name w:val="4"/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cPr>
      <w:shd w:val="clear" w:color="auto" w:fill="auto"/>
    </w:tcPr>
  </w:style>
  <w:style w:type="table" w:customStyle="1" w:styleId="3">
    <w:name w:val="3"/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cPr>
      <w:shd w:val="clear" w:color="auto" w:fill="auto"/>
    </w:tcPr>
  </w:style>
  <w:style w:type="table" w:customStyle="1" w:styleId="2">
    <w:name w:val="2"/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6A1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6A10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976897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A83876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092AE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092AE1"/>
    <w:pPr>
      <w:tabs>
        <w:tab w:val="left" w:pos="454"/>
      </w:tabs>
      <w:ind w:left="454" w:hanging="454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092AE1"/>
  </w:style>
  <w:style w:type="paragraph" w:customStyle="1" w:styleId="CitaviBibliographyHeading">
    <w:name w:val="Citavi Bibliography Heading"/>
    <w:basedOn w:val="berschrift1"/>
    <w:link w:val="CitaviBibliographyHeadingZchn"/>
    <w:rsid w:val="00092AE1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092AE1"/>
    <w:rPr>
      <w:b/>
      <w:sz w:val="28"/>
      <w:szCs w:val="2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092AE1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092AE1"/>
    <w:rPr>
      <w:b/>
      <w:color w:val="404040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092AE1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092AE1"/>
    <w:rPr>
      <w:b/>
      <w:color w:val="404040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092AE1"/>
    <w:pPr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092AE1"/>
    <w:rPr>
      <w:color w:val="404040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092AE1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092AE1"/>
    <w:rPr>
      <w:rFonts w:ascii="Calibri" w:eastAsia="Calibri" w:hAnsi="Calibri" w:cs="Calibri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092AE1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092AE1"/>
    <w:rPr>
      <w:rFonts w:ascii="Calibri" w:eastAsia="Calibri" w:hAnsi="Calibri" w:cs="Calibri"/>
      <w:color w:val="44546A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092AE1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092AE1"/>
    <w:rPr>
      <w:rFonts w:ascii="Calibri" w:eastAsia="Calibri" w:hAnsi="Calibri" w:cs="Calibri"/>
      <w:i/>
      <w:color w:val="44546A"/>
      <w:sz w:val="21"/>
      <w:szCs w:val="21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092AE1"/>
    <w:pPr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092AE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92AE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092AE1"/>
    <w:pPr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092AE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92AE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092AE1"/>
    <w:pPr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092AE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92AE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E01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E0106"/>
    <w:rPr>
      <w:b/>
      <w:bCs/>
      <w:sz w:val="20"/>
      <w:szCs w:val="20"/>
    </w:rPr>
  </w:style>
  <w:style w:type="paragraph" w:styleId="KeinLeerraum">
    <w:name w:val="No Spacing"/>
    <w:uiPriority w:val="1"/>
    <w:qFormat/>
    <w:rsid w:val="00F31AFD"/>
    <w:pPr>
      <w:spacing w:line="240" w:lineRule="auto"/>
    </w:pPr>
  </w:style>
  <w:style w:type="character" w:customStyle="1" w:styleId="given-name">
    <w:name w:val="given-name"/>
    <w:basedOn w:val="Absatz-Standardschriftart"/>
    <w:rsid w:val="00192AD2"/>
  </w:style>
  <w:style w:type="character" w:customStyle="1" w:styleId="text">
    <w:name w:val="text"/>
    <w:basedOn w:val="Absatz-Standardschriftart"/>
    <w:rsid w:val="00192AD2"/>
  </w:style>
  <w:style w:type="character" w:styleId="BesuchterLink">
    <w:name w:val="FollowedHyperlink"/>
    <w:basedOn w:val="Absatz-Standardschriftart"/>
    <w:uiPriority w:val="99"/>
    <w:semiHidden/>
    <w:unhideWhenUsed/>
    <w:rsid w:val="00F22BA4"/>
    <w:rPr>
      <w:color w:val="800080" w:themeColor="followedHyperlink"/>
      <w:u w:val="single"/>
    </w:rPr>
  </w:style>
  <w:style w:type="paragraph" w:customStyle="1" w:styleId="Default">
    <w:name w:val="Default"/>
    <w:rsid w:val="00311714"/>
    <w:pPr>
      <w:autoSpaceDE w:val="0"/>
      <w:autoSpaceDN w:val="0"/>
      <w:adjustRightInd w:val="0"/>
      <w:spacing w:line="240" w:lineRule="auto"/>
      <w:jc w:val="left"/>
    </w:pPr>
    <w:rPr>
      <w:rFonts w:ascii="Charis SIL" w:hAnsi="Charis SIL" w:cs="Charis SIL"/>
      <w:color w:val="000000"/>
      <w:sz w:val="24"/>
      <w:szCs w:val="24"/>
      <w:lang w:val="en-GB"/>
    </w:rPr>
  </w:style>
  <w:style w:type="character" w:customStyle="1" w:styleId="anchor-text">
    <w:name w:val="anchor-text"/>
    <w:basedOn w:val="Absatz-Standardschriftart"/>
    <w:rsid w:val="00860377"/>
  </w:style>
  <w:style w:type="paragraph" w:styleId="berarbeitung">
    <w:name w:val="Revision"/>
    <w:hidden/>
    <w:uiPriority w:val="99"/>
    <w:semiHidden/>
    <w:rsid w:val="002057FF"/>
    <w:pPr>
      <w:spacing w:line="240" w:lineRule="auto"/>
      <w:jc w:val="left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30918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55056"/>
    <w:rPr>
      <w:color w:val="605E5C"/>
      <w:shd w:val="clear" w:color="auto" w:fill="E1DFDD"/>
    </w:rPr>
  </w:style>
  <w:style w:type="table" w:customStyle="1" w:styleId="a">
    <w:basedOn w:val="TableNormal0"/>
    <w:pPr>
      <w:spacing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cPr>
      <w:shd w:val="clear" w:color="auto" w:fill="auto"/>
    </w:tcPr>
  </w:style>
  <w:style w:type="table" w:customStyle="1" w:styleId="a0">
    <w:basedOn w:val="TableNormal0"/>
    <w:pPr>
      <w:spacing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cPr>
      <w:shd w:val="clear" w:color="auto" w:fill="auto"/>
    </w:tcPr>
  </w:style>
  <w:style w:type="table" w:customStyle="1" w:styleId="a1">
    <w:basedOn w:val="TableNormal0"/>
    <w:pPr>
      <w:spacing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cPr>
      <w:shd w:val="clear" w:color="auto" w:fill="auto"/>
    </w:tcPr>
  </w:style>
  <w:style w:type="table" w:customStyle="1" w:styleId="a2">
    <w:basedOn w:val="TableNormal0"/>
    <w:pPr>
      <w:spacing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cPr>
      <w:shd w:val="clear" w:color="auto" w:fill="auto"/>
    </w:tcPr>
  </w:style>
  <w:style w:type="table" w:customStyle="1" w:styleId="a3">
    <w:basedOn w:val="TableNormal0"/>
    <w:pPr>
      <w:spacing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cPr>
      <w:shd w:val="clear" w:color="auto" w:fill="auto"/>
    </w:tc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21F47"/>
    <w:pPr>
      <w:numPr>
        <w:numId w:val="0"/>
      </w:numPr>
      <w:spacing w:before="240" w:after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921F47"/>
  </w:style>
  <w:style w:type="character" w:styleId="Buchtitel">
    <w:name w:val="Book Title"/>
    <w:basedOn w:val="Absatz-Standardschriftart"/>
    <w:uiPriority w:val="33"/>
    <w:qFormat/>
    <w:rsid w:val="00921F47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21F47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921F47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921F47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921F47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21F47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1F47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921F4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21F47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921F47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921F47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921F47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921F47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921F47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921F47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921F47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921F47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921F47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921F47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921F47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921F47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921F47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921F47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921F47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921F47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921F47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921F47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921F47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921F47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921F47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21F47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21F47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21F47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21F47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921F47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21F47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21F47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21F47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21F47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21F47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921F47"/>
  </w:style>
  <w:style w:type="paragraph" w:styleId="StandardWeb">
    <w:name w:val="Normal (Web)"/>
    <w:basedOn w:val="Standard"/>
    <w:uiPriority w:val="99"/>
    <w:semiHidden/>
    <w:unhideWhenUsed/>
    <w:rsid w:val="00921F47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921F47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21F47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21F47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21F47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921F47"/>
    <w:rPr>
      <w:i/>
      <w:iCs/>
    </w:rPr>
  </w:style>
  <w:style w:type="character" w:styleId="Fett">
    <w:name w:val="Strong"/>
    <w:basedOn w:val="Absatz-Standardschriftart"/>
    <w:uiPriority w:val="22"/>
    <w:qFormat/>
    <w:rsid w:val="00921F47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921F47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21F47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21F47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21F47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21F47"/>
  </w:style>
  <w:style w:type="paragraph" w:styleId="Textkrper3">
    <w:name w:val="Body Text 3"/>
    <w:basedOn w:val="Standard"/>
    <w:link w:val="Textkrper3Zchn"/>
    <w:uiPriority w:val="99"/>
    <w:semiHidden/>
    <w:unhideWhenUsed/>
    <w:rsid w:val="00921F47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21F47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21F47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21F47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21F47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21F47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21F47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21F47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21F47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21F47"/>
  </w:style>
  <w:style w:type="paragraph" w:styleId="Textkrper">
    <w:name w:val="Body Text"/>
    <w:basedOn w:val="Standard"/>
    <w:link w:val="TextkrperZchn"/>
    <w:uiPriority w:val="99"/>
    <w:semiHidden/>
    <w:unhideWhenUsed/>
    <w:rsid w:val="00921F4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21F47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21F47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21F47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21F47"/>
  </w:style>
  <w:style w:type="character" w:customStyle="1" w:styleId="DatumZchn">
    <w:name w:val="Datum Zchn"/>
    <w:basedOn w:val="Absatz-Standardschriftart"/>
    <w:link w:val="Datum"/>
    <w:uiPriority w:val="99"/>
    <w:semiHidden/>
    <w:rsid w:val="00921F47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21F47"/>
  </w:style>
  <w:style w:type="character" w:customStyle="1" w:styleId="AnredeZchn">
    <w:name w:val="Anrede Zchn"/>
    <w:basedOn w:val="Absatz-Standardschriftart"/>
    <w:link w:val="Anrede"/>
    <w:uiPriority w:val="99"/>
    <w:semiHidden/>
    <w:rsid w:val="00921F47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21F4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21F4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921F47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21F47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21F47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21F47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21F47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21F47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21F47"/>
  </w:style>
  <w:style w:type="paragraph" w:styleId="Gruformel">
    <w:name w:val="Closing"/>
    <w:basedOn w:val="Standard"/>
    <w:link w:val="GruformelZchn"/>
    <w:uiPriority w:val="99"/>
    <w:semiHidden/>
    <w:unhideWhenUsed/>
    <w:rsid w:val="00921F47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21F47"/>
  </w:style>
  <w:style w:type="paragraph" w:styleId="Listennummer5">
    <w:name w:val="List Number 5"/>
    <w:basedOn w:val="Standard"/>
    <w:uiPriority w:val="99"/>
    <w:semiHidden/>
    <w:unhideWhenUsed/>
    <w:rsid w:val="00921F47"/>
    <w:pPr>
      <w:numPr>
        <w:numId w:val="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21F47"/>
    <w:pPr>
      <w:numPr>
        <w:numId w:val="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21F47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21F47"/>
    <w:pPr>
      <w:numPr>
        <w:numId w:val="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21F47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21F47"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21F47"/>
    <w:pPr>
      <w:numPr>
        <w:numId w:val="1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21F47"/>
    <w:pPr>
      <w:numPr>
        <w:numId w:val="11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21F47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21F47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21F47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21F47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21F47"/>
    <w:pPr>
      <w:numPr>
        <w:numId w:val="12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21F47"/>
    <w:pPr>
      <w:numPr>
        <w:numId w:val="13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921F47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21F4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921F4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21F47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21F47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21F47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21F47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921F47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21F47"/>
  </w:style>
  <w:style w:type="character" w:styleId="Zeilennummer">
    <w:name w:val="line number"/>
    <w:basedOn w:val="Absatz-Standardschriftart"/>
    <w:uiPriority w:val="99"/>
    <w:semiHidden/>
    <w:unhideWhenUsed/>
    <w:rsid w:val="00921F47"/>
  </w:style>
  <w:style w:type="character" w:styleId="Funotenzeichen">
    <w:name w:val="footnote reference"/>
    <w:basedOn w:val="Absatz-Standardschriftart"/>
    <w:uiPriority w:val="99"/>
    <w:semiHidden/>
    <w:unhideWhenUsed/>
    <w:rsid w:val="00921F47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921F47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21F47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21F47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921F47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921F47"/>
    <w:pPr>
      <w:spacing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21F47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921F4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921F47"/>
  </w:style>
  <w:style w:type="paragraph" w:styleId="Kopfzeile">
    <w:name w:val="header"/>
    <w:basedOn w:val="Standard"/>
    <w:link w:val="KopfzeileZchn"/>
    <w:uiPriority w:val="99"/>
    <w:semiHidden/>
    <w:unhideWhenUsed/>
    <w:rsid w:val="00921F4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921F47"/>
  </w:style>
  <w:style w:type="paragraph" w:styleId="Funotentext">
    <w:name w:val="footnote text"/>
    <w:basedOn w:val="Standard"/>
    <w:link w:val="FunotentextZchn"/>
    <w:uiPriority w:val="99"/>
    <w:semiHidden/>
    <w:unhideWhenUsed/>
    <w:rsid w:val="00921F47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21F47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921F47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21F47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21F47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21F47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21F47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21F47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21F47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21F47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21F47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921F47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21F47"/>
    <w:pPr>
      <w:spacing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21F47"/>
    <w:pPr>
      <w:spacing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21F47"/>
    <w:pPr>
      <w:spacing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21F47"/>
    <w:pPr>
      <w:spacing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21F47"/>
    <w:pPr>
      <w:spacing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21F47"/>
    <w:pPr>
      <w:spacing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21F47"/>
    <w:pPr>
      <w:spacing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21F47"/>
    <w:pPr>
      <w:spacing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8/08/relationships/commentsExtensible" Target="commentsExtensible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3FA41AE-797C-4FA9-A3AD-A51DBCCE53A0}">
  <we:reference id="wa200002513" version="2021.3.29.10" store="de-DE" storeType="OMEX"/>
  <we:alternateReferences>
    <we:reference id="wa200002513" version="2021.3.29.10" store="WA200002513" storeType="OMEX"/>
  </we:alternateReferences>
  <we:properties>
    <we:property name="CitaviDocumentProperty_1007" value="&quot;58653602-8e99-c0fe-d4d1-adddab8c4a5a&quot;"/>
    <we:property name="CitaviDocumentProperty_1008" value="&quot;knowledgeitems&quot;"/>
    <we:property name="CitaviDocumentProperty_18" value="7"/>
    <we:property name="CitaviDocumentProperty_19" value="8"/>
    <we:property name="CitaviDocumentProperty_31" value="&quot;efaevex92irnzlmg7cvewz1zfy9q61qxkz0q4dngui5z1h9x3ba&quot;"/>
    <we:property name="CitaviDocumentProperty_33" value="&quot;{\&quot;CitationSystem\&quot;:1,\&quot;FileName\&quot;:\&quot;HAFL (German).ccs\&quot;,\&quot;Name\&quot;:\&quot;1234 (German)*\&quot;,\&quot;Id\&quot;:\&quot;dd417073-df2e-4d8f-9ce1-f09790199d8d\&quot;,\&quot;Version\&quot;:15,\&quot;preview\&quot;:{\&quot;book\&quot;:\&quot;&lt;div&gt;&lt;p style=\\\&quot;margin:0pt 0pt 0pt 17pt; text-indent:-17pt\\\&quot;&gt;&lt;span style=\\\&quot;\\\&quot;&gt;Sukowski RW, 2009. Golden rules for writing well (2. Aufl.). University Press, Toronto.&lt;/span&gt;&lt;/p&gt;&lt;/div&gt;\&quot;,\&quot;contribution\&quot;:\&quot;&lt;div&gt;&lt;p style=\\\&quot;margin:0pt 0pt 0pt 17pt; text-indent:-17pt\\\&quot;&gt;&lt;span style=\\\&quot;\\\&quot;&gt;Twain E, Singer P, 2004. Structuring your knowledge. In: Frey F (Hrsg.). The art of writing. (2. Aufl.). Quickpress, Sheffield, S. 88–170.&lt;/span&gt;&lt;/p&gt;&lt;/div&gt;\&quot;,\&quot;footnote\&quot;:\&quot;\&quot;,\&quot;intext\&quot;:\&quot;&lt;div&gt;&lt;p style=\\\&quot;margin:0pt 0pt 6pt\\\&quot;&gt;&lt;span style=\\\&quot;\\\&quot;&gt;(Brown et al. 2007, 11–13)&lt;/span&gt;&lt;/p&gt;&lt;/div&gt;\&quot;,\&quot;article\&quot;:\&quot;&lt;div&gt;&lt;p style=\\\&quot;margin:0pt 0pt 0pt 17pt; text-indent:-17pt\\\&quot;&gt;&lt;span style=\\\&quot;\\\&quot;&gt;Brown C, Trefil J, Caringella P, 2007. Citing is easy. Style Review, 24 (2), 10–19, http://www.writewell.edu&lt;/span&gt;&lt;/p&gt;&lt;/div&gt;\&quot;},\&quot;helpContext\&quot;:\&quot;&lt;span style=\\\&quot;  \\\&quot; class=\\\&quot;ms-fontWeight-semibold\\\&quot;&gt;*) This citation style was developed externally and is not supported by the Citavi Team.&amp;nbsp; &lt;/span&gt;&lt;br/&gt;&lt;span style=\\\&quot;  \\\&quot; class=\\\&quot;ms-fontWeight-semibold\\\&quot;&gt;Distinctive Feature:&lt;/span&gt;&lt;br style=\\\&quot;\\\&quot;&gt;&lt;span style=\\\&quot;  font-weight:normal\\\&quot;&gt;The bibliography is sorted alphabetically. The author's last name. the year of publication, and the quoted page numbers are used for in-text citations. &lt;/span&gt;&lt;br/&gt;&lt;span style=\\\&quot;  font-weight:normal\\\&quot;&gt;Use this style if you are writing your paper in German.&lt;/span&gt;&lt;br/&gt;&lt;span style=\\\&quot;  font-weight:normal\\\&quot;&gt;You can suppress the automatic insertion of “ibid.” (or \\\&quot;ebd.\\\&quot; for German-language styles) by using the format option \\\&quot;/option1\\\&quot;. When references are inserted with this option, the default formatting is applied.&lt;/span&gt;&lt;br/&gt;\&quot;}&quot;"/>
    <we:property name="CitaviDocumentProperty_34" value="57"/>
    <we:property name="CitaviDocumentProperty_7" value="&quot;Dr.arbeit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JxgaLskGSOrWFzLRICNCsQjGm/w==">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7CF6038-6F5A-4F0B-9B78-BA77FEEF7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9</Words>
  <Characters>4531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L</Company>
  <LinksUpToDate>false</LinksUpToDate>
  <CharactersWithSpaces>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chs, Florian</dc:creator>
  <cp:lastModifiedBy>_</cp:lastModifiedBy>
  <cp:revision>3</cp:revision>
  <dcterms:created xsi:type="dcterms:W3CDTF">2024-09-03T08:56:00Z</dcterms:created>
  <dcterms:modified xsi:type="dcterms:W3CDTF">2024-09-03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Keramik Veneers Prophylaxe - Promo L. Mayer</vt:lpwstr>
  </property>
  <property fmtid="{D5CDD505-2E9C-101B-9397-08002B2CF9AE}" pid="3" name="CitaviDocumentProperty_18">
    <vt:lpwstr>1</vt:lpwstr>
  </property>
  <property fmtid="{D5CDD505-2E9C-101B-9397-08002B2CF9AE}" pid="4" name="CitaviDocumentProperty_0">
    <vt:lpwstr>e4d3c4da-6ce8-4366-803b-4c4d8e232ce9</vt:lpwstr>
  </property>
  <property fmtid="{D5CDD505-2E9C-101B-9397-08002B2CF9AE}" pid="5" name="CitaviDocumentProperty_1">
    <vt:lpwstr>6.14.0.0</vt:lpwstr>
  </property>
  <property fmtid="{D5CDD505-2E9C-101B-9397-08002B2CF9AE}" pid="6" name="CitaviDocumentProperty_6">
    <vt:lpwstr>False</vt:lpwstr>
  </property>
  <property fmtid="{D5CDD505-2E9C-101B-9397-08002B2CF9AE}" pid="7" name="CitaviDocumentProperty_8">
    <vt:lpwstr>CloudProjectKey=iougyld2caquu541le706ug7y7sv2mwd1oxaxf6fgy4p55lt89; ProjectName=Keramik Veneers Prophylaxe - Promo L. Mayer</vt:lpwstr>
  </property>
</Properties>
</file>